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BE7101" w14:textId="77777777" w:rsidR="00621EB5" w:rsidRDefault="00621EB5" w:rsidP="00621EB5">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610213B8" w14:textId="77777777" w:rsidR="00621EB5" w:rsidRPr="006B79AD" w:rsidRDefault="00621EB5" w:rsidP="00621EB5">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621EB5" w:rsidRPr="00B71B11" w14:paraId="57AB934B" w14:textId="77777777" w:rsidTr="00A32C97">
        <w:tc>
          <w:tcPr>
            <w:tcW w:w="669" w:type="pct"/>
          </w:tcPr>
          <w:p w14:paraId="27BB6A76" w14:textId="77777777" w:rsidR="00621EB5" w:rsidRPr="00B71B11" w:rsidRDefault="00621EB5" w:rsidP="00A32C97"/>
        </w:tc>
        <w:tc>
          <w:tcPr>
            <w:tcW w:w="268" w:type="pct"/>
          </w:tcPr>
          <w:p w14:paraId="5BF00AEE" w14:textId="77777777" w:rsidR="00621EB5" w:rsidRPr="00AF439B" w:rsidRDefault="00621EB5" w:rsidP="00A32C97">
            <w:pPr>
              <w:rPr>
                <w:b/>
              </w:rPr>
            </w:pPr>
            <w:r w:rsidRPr="00AF439B">
              <w:rPr>
                <w:b/>
              </w:rPr>
              <w:t>Item No.</w:t>
            </w:r>
          </w:p>
        </w:tc>
        <w:tc>
          <w:tcPr>
            <w:tcW w:w="1188" w:type="pct"/>
          </w:tcPr>
          <w:p w14:paraId="22E0330A" w14:textId="77777777" w:rsidR="00621EB5" w:rsidRPr="001C1D5D" w:rsidRDefault="00621EB5" w:rsidP="00A32C97">
            <w:pPr>
              <w:rPr>
                <w:b/>
              </w:rPr>
            </w:pPr>
            <w:r w:rsidRPr="001C1D5D">
              <w:rPr>
                <w:b/>
              </w:rPr>
              <w:t>STROBE items</w:t>
            </w:r>
          </w:p>
        </w:tc>
        <w:tc>
          <w:tcPr>
            <w:tcW w:w="782" w:type="pct"/>
          </w:tcPr>
          <w:p w14:paraId="0E12D3AA" w14:textId="77777777" w:rsidR="00621EB5" w:rsidRPr="001C1D5D" w:rsidRDefault="00621EB5" w:rsidP="00A32C97">
            <w:pPr>
              <w:rPr>
                <w:b/>
              </w:rPr>
            </w:pPr>
            <w:r>
              <w:rPr>
                <w:b/>
              </w:rPr>
              <w:t>Location in manuscript where items are reported</w:t>
            </w:r>
          </w:p>
        </w:tc>
        <w:tc>
          <w:tcPr>
            <w:tcW w:w="1401" w:type="pct"/>
          </w:tcPr>
          <w:p w14:paraId="034EC9BF" w14:textId="77777777" w:rsidR="00621EB5" w:rsidRPr="001C1D5D" w:rsidRDefault="00621EB5" w:rsidP="00A32C97">
            <w:pPr>
              <w:rPr>
                <w:b/>
              </w:rPr>
            </w:pPr>
            <w:r w:rsidRPr="001C1D5D">
              <w:rPr>
                <w:b/>
              </w:rPr>
              <w:t>RECORD items</w:t>
            </w:r>
          </w:p>
        </w:tc>
        <w:tc>
          <w:tcPr>
            <w:tcW w:w="692" w:type="pct"/>
          </w:tcPr>
          <w:p w14:paraId="009E6594" w14:textId="77777777" w:rsidR="00621EB5" w:rsidRPr="001C1D5D" w:rsidRDefault="00621EB5" w:rsidP="00A32C97">
            <w:pPr>
              <w:rPr>
                <w:b/>
              </w:rPr>
            </w:pPr>
            <w:r>
              <w:rPr>
                <w:b/>
              </w:rPr>
              <w:t>Location in manuscript where items are reported</w:t>
            </w:r>
          </w:p>
        </w:tc>
      </w:tr>
      <w:tr w:rsidR="00621EB5" w:rsidRPr="00B71B11" w14:paraId="34102EDA" w14:textId="77777777" w:rsidTr="00A32C97">
        <w:tc>
          <w:tcPr>
            <w:tcW w:w="5000" w:type="pct"/>
            <w:gridSpan w:val="6"/>
            <w:shd w:val="clear" w:color="auto" w:fill="BFBFBF" w:themeFill="background1" w:themeFillShade="BF"/>
          </w:tcPr>
          <w:p w14:paraId="6C3E7B61" w14:textId="77777777" w:rsidR="00621EB5" w:rsidRPr="00B71B11" w:rsidRDefault="00621EB5" w:rsidP="00A32C97">
            <w:r w:rsidRPr="00B71B11">
              <w:rPr>
                <w:b/>
              </w:rPr>
              <w:t>Title and abstract</w:t>
            </w:r>
            <w:r>
              <w:rPr>
                <w:b/>
              </w:rPr>
              <w:tab/>
            </w:r>
          </w:p>
        </w:tc>
      </w:tr>
      <w:tr w:rsidR="00621EB5" w:rsidRPr="00B71B11" w14:paraId="40BF9E75" w14:textId="77777777" w:rsidTr="00A32C97">
        <w:tc>
          <w:tcPr>
            <w:tcW w:w="669" w:type="pct"/>
          </w:tcPr>
          <w:p w14:paraId="6BE22959" w14:textId="77777777" w:rsidR="00621EB5" w:rsidRPr="00BC4DF1" w:rsidRDefault="00621EB5" w:rsidP="00A32C97"/>
        </w:tc>
        <w:tc>
          <w:tcPr>
            <w:tcW w:w="268" w:type="pct"/>
          </w:tcPr>
          <w:p w14:paraId="5E593876" w14:textId="77777777" w:rsidR="00621EB5" w:rsidRPr="00B71B11" w:rsidRDefault="00621EB5" w:rsidP="00A32C97">
            <w:r w:rsidRPr="00B71B11">
              <w:t>1</w:t>
            </w:r>
          </w:p>
        </w:tc>
        <w:tc>
          <w:tcPr>
            <w:tcW w:w="1188" w:type="pct"/>
          </w:tcPr>
          <w:p w14:paraId="1FD7EDE5" w14:textId="77777777" w:rsidR="00621EB5" w:rsidRPr="00B71B11" w:rsidRDefault="00621EB5" w:rsidP="00A32C97">
            <w:r>
              <w:t>(a) Indicate the study’s design with a commonly used term in the title or the abstract (b) Provide in the abstract an informative and balanced summary of what was done and what was found</w:t>
            </w:r>
          </w:p>
        </w:tc>
        <w:tc>
          <w:tcPr>
            <w:tcW w:w="782" w:type="pct"/>
          </w:tcPr>
          <w:p w14:paraId="39CE3AAA" w14:textId="72CE6B87" w:rsidR="00621EB5" w:rsidRDefault="00FF1002" w:rsidP="00A32C97">
            <w:r>
              <w:t>Abstract</w:t>
            </w:r>
          </w:p>
        </w:tc>
        <w:tc>
          <w:tcPr>
            <w:tcW w:w="1401" w:type="pct"/>
          </w:tcPr>
          <w:p w14:paraId="37AD68BF" w14:textId="77777777" w:rsidR="00621EB5" w:rsidRDefault="00621EB5" w:rsidP="00A32C97">
            <w:r>
              <w:t xml:space="preserve">RECORD 1.1: </w:t>
            </w:r>
            <w:r w:rsidRPr="00B71B11">
              <w:t>The t</w:t>
            </w:r>
            <w:r>
              <w:t>ype of data used should be specified in the title or abstract. When</w:t>
            </w:r>
            <w:r w:rsidRPr="00B71B11">
              <w:t xml:space="preserve"> possible, the name of the databases used should be included.</w:t>
            </w:r>
          </w:p>
          <w:p w14:paraId="12982AD3" w14:textId="77777777" w:rsidR="00621EB5" w:rsidRDefault="00621EB5" w:rsidP="00A32C97"/>
          <w:p w14:paraId="72AFA668" w14:textId="77777777" w:rsidR="00621EB5" w:rsidRDefault="00621EB5" w:rsidP="00A32C97">
            <w:r>
              <w:t xml:space="preserve">RECORD 1.2: </w:t>
            </w:r>
            <w:r w:rsidRPr="00B71B11">
              <w:t>If applicable, the geographic region and timeframe within which the study took place should be reported in the title or abstract.</w:t>
            </w:r>
          </w:p>
          <w:p w14:paraId="578FE81A" w14:textId="77777777" w:rsidR="00621EB5" w:rsidRDefault="00621EB5" w:rsidP="00A32C97"/>
          <w:p w14:paraId="46C82541" w14:textId="77777777" w:rsidR="00621EB5" w:rsidRPr="00B71B11" w:rsidRDefault="00621EB5" w:rsidP="00A32C97">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074A1977" w14:textId="4E41DE4F" w:rsidR="00621EB5" w:rsidRDefault="00621EB5" w:rsidP="00A32C97">
            <w:r>
              <w:t xml:space="preserve">1.1-1.3: </w:t>
            </w:r>
            <w:r w:rsidR="00FF1002">
              <w:t>A</w:t>
            </w:r>
            <w:r>
              <w:t>bstract</w:t>
            </w:r>
          </w:p>
        </w:tc>
      </w:tr>
      <w:tr w:rsidR="00621EB5" w:rsidRPr="00B71B11" w14:paraId="258123E5" w14:textId="77777777" w:rsidTr="00A32C97">
        <w:tc>
          <w:tcPr>
            <w:tcW w:w="5000" w:type="pct"/>
            <w:gridSpan w:val="6"/>
            <w:shd w:val="clear" w:color="auto" w:fill="BFBFBF" w:themeFill="background1" w:themeFillShade="BF"/>
          </w:tcPr>
          <w:p w14:paraId="122EB923" w14:textId="77777777" w:rsidR="00621EB5" w:rsidRPr="00B71B11" w:rsidRDefault="00621EB5" w:rsidP="00A32C97">
            <w:r w:rsidRPr="00BC4DF1">
              <w:rPr>
                <w:b/>
              </w:rPr>
              <w:t>Introduction</w:t>
            </w:r>
          </w:p>
        </w:tc>
      </w:tr>
      <w:tr w:rsidR="00621EB5" w:rsidRPr="00B71B11" w14:paraId="552806F5" w14:textId="77777777" w:rsidTr="00A32C97">
        <w:tc>
          <w:tcPr>
            <w:tcW w:w="669" w:type="pct"/>
          </w:tcPr>
          <w:p w14:paraId="664ADA29" w14:textId="77777777" w:rsidR="00621EB5" w:rsidRPr="00B71B11" w:rsidRDefault="00621EB5" w:rsidP="00A32C97">
            <w:r>
              <w:t>Background rationale</w:t>
            </w:r>
          </w:p>
        </w:tc>
        <w:tc>
          <w:tcPr>
            <w:tcW w:w="268" w:type="pct"/>
          </w:tcPr>
          <w:p w14:paraId="60A04C28" w14:textId="77777777" w:rsidR="00621EB5" w:rsidRPr="00B71B11" w:rsidRDefault="00621EB5" w:rsidP="00A32C97">
            <w:r w:rsidRPr="00B71B11">
              <w:t>2</w:t>
            </w:r>
          </w:p>
        </w:tc>
        <w:tc>
          <w:tcPr>
            <w:tcW w:w="1188" w:type="pct"/>
          </w:tcPr>
          <w:p w14:paraId="00967EA4" w14:textId="77777777" w:rsidR="00621EB5" w:rsidRPr="00B71B11" w:rsidRDefault="00621EB5" w:rsidP="00A32C97">
            <w:r>
              <w:t>Explain the scientific background and rationale for the investigation being reported</w:t>
            </w:r>
          </w:p>
        </w:tc>
        <w:tc>
          <w:tcPr>
            <w:tcW w:w="782" w:type="pct"/>
          </w:tcPr>
          <w:p w14:paraId="28850078" w14:textId="56EA750E" w:rsidR="00621EB5" w:rsidRPr="00B71B11" w:rsidRDefault="00FF1002" w:rsidP="00A32C97">
            <w:r>
              <w:t>Introduction, paragraphs 1-4</w:t>
            </w:r>
          </w:p>
        </w:tc>
        <w:tc>
          <w:tcPr>
            <w:tcW w:w="1401" w:type="pct"/>
          </w:tcPr>
          <w:p w14:paraId="116FB97D" w14:textId="77777777" w:rsidR="00621EB5" w:rsidRPr="00B71B11" w:rsidRDefault="00621EB5" w:rsidP="00A32C97"/>
        </w:tc>
        <w:tc>
          <w:tcPr>
            <w:tcW w:w="692" w:type="pct"/>
          </w:tcPr>
          <w:p w14:paraId="062BB0BD" w14:textId="77777777" w:rsidR="00621EB5" w:rsidRPr="00B71B11" w:rsidRDefault="00621EB5" w:rsidP="00A32C97"/>
        </w:tc>
      </w:tr>
      <w:tr w:rsidR="00621EB5" w:rsidRPr="00B71B11" w14:paraId="1C6020B5" w14:textId="77777777" w:rsidTr="00A32C97">
        <w:tc>
          <w:tcPr>
            <w:tcW w:w="669" w:type="pct"/>
          </w:tcPr>
          <w:p w14:paraId="7B9FC15A" w14:textId="77777777" w:rsidR="00621EB5" w:rsidRPr="00B71B11" w:rsidRDefault="00621EB5" w:rsidP="00A32C97">
            <w:r>
              <w:t>Objectives</w:t>
            </w:r>
          </w:p>
        </w:tc>
        <w:tc>
          <w:tcPr>
            <w:tcW w:w="268" w:type="pct"/>
          </w:tcPr>
          <w:p w14:paraId="3AC981D9" w14:textId="77777777" w:rsidR="00621EB5" w:rsidRPr="00B71B11" w:rsidRDefault="00621EB5" w:rsidP="00A32C97">
            <w:r w:rsidRPr="00B71B11">
              <w:t>3</w:t>
            </w:r>
          </w:p>
        </w:tc>
        <w:tc>
          <w:tcPr>
            <w:tcW w:w="1188" w:type="pct"/>
          </w:tcPr>
          <w:p w14:paraId="5F8727E3" w14:textId="77777777" w:rsidR="00621EB5" w:rsidRPr="00B71B11" w:rsidRDefault="00621EB5" w:rsidP="00A32C97">
            <w:r>
              <w:t>State specific objectives, including any prespecified hypotheses</w:t>
            </w:r>
          </w:p>
        </w:tc>
        <w:tc>
          <w:tcPr>
            <w:tcW w:w="782" w:type="pct"/>
          </w:tcPr>
          <w:p w14:paraId="5F12294C" w14:textId="75CFE38D" w:rsidR="00621EB5" w:rsidRPr="00B71B11" w:rsidRDefault="00FF1002" w:rsidP="00A32C97">
            <w:r>
              <w:t xml:space="preserve">Introduction, paragraph </w:t>
            </w:r>
            <w:r>
              <w:t>5</w:t>
            </w:r>
          </w:p>
        </w:tc>
        <w:tc>
          <w:tcPr>
            <w:tcW w:w="1401" w:type="pct"/>
          </w:tcPr>
          <w:p w14:paraId="56C72FC9" w14:textId="77777777" w:rsidR="00621EB5" w:rsidRPr="00B71B11" w:rsidRDefault="00621EB5" w:rsidP="00A32C97"/>
        </w:tc>
        <w:tc>
          <w:tcPr>
            <w:tcW w:w="692" w:type="pct"/>
          </w:tcPr>
          <w:p w14:paraId="3281106E" w14:textId="77777777" w:rsidR="00621EB5" w:rsidRPr="00B71B11" w:rsidRDefault="00621EB5" w:rsidP="00A32C97"/>
        </w:tc>
      </w:tr>
      <w:tr w:rsidR="00621EB5" w:rsidRPr="00B71B11" w14:paraId="03797345" w14:textId="77777777" w:rsidTr="00A32C97">
        <w:tc>
          <w:tcPr>
            <w:tcW w:w="5000" w:type="pct"/>
            <w:gridSpan w:val="6"/>
            <w:shd w:val="clear" w:color="auto" w:fill="BFBFBF" w:themeFill="background1" w:themeFillShade="BF"/>
          </w:tcPr>
          <w:p w14:paraId="2ED383F1" w14:textId="77777777" w:rsidR="00621EB5" w:rsidRPr="00B71B11" w:rsidRDefault="00621EB5" w:rsidP="00A32C97">
            <w:r w:rsidRPr="00B71B11">
              <w:rPr>
                <w:b/>
              </w:rPr>
              <w:t>Methods</w:t>
            </w:r>
          </w:p>
        </w:tc>
      </w:tr>
      <w:tr w:rsidR="00621EB5" w:rsidRPr="00B71B11" w14:paraId="37AF3172" w14:textId="77777777" w:rsidTr="00A32C97">
        <w:tc>
          <w:tcPr>
            <w:tcW w:w="669" w:type="pct"/>
          </w:tcPr>
          <w:p w14:paraId="6547D2D0" w14:textId="77777777" w:rsidR="00621EB5" w:rsidRPr="00B71B11" w:rsidRDefault="00621EB5" w:rsidP="00A32C97">
            <w:r>
              <w:t>Study Design</w:t>
            </w:r>
          </w:p>
        </w:tc>
        <w:tc>
          <w:tcPr>
            <w:tcW w:w="268" w:type="pct"/>
          </w:tcPr>
          <w:p w14:paraId="0F6F70F9" w14:textId="77777777" w:rsidR="00621EB5" w:rsidRPr="00B71B11" w:rsidRDefault="00621EB5" w:rsidP="00A32C97">
            <w:r>
              <w:t>4</w:t>
            </w:r>
          </w:p>
        </w:tc>
        <w:tc>
          <w:tcPr>
            <w:tcW w:w="1188" w:type="pct"/>
          </w:tcPr>
          <w:p w14:paraId="414DBA27" w14:textId="77777777" w:rsidR="00621EB5" w:rsidRPr="00BC4DF1" w:rsidRDefault="00621EB5" w:rsidP="00A32C97">
            <w:r w:rsidRPr="00BC4DF1">
              <w:t>Present key elements of study design early in the paper</w:t>
            </w:r>
          </w:p>
        </w:tc>
        <w:tc>
          <w:tcPr>
            <w:tcW w:w="782" w:type="pct"/>
          </w:tcPr>
          <w:p w14:paraId="5DEB3EC3" w14:textId="3DDF0A07" w:rsidR="00621EB5" w:rsidRPr="004743D3" w:rsidRDefault="00FF1002" w:rsidP="00A32C97">
            <w:r>
              <w:t>Methods – paragraph 1</w:t>
            </w:r>
          </w:p>
        </w:tc>
        <w:tc>
          <w:tcPr>
            <w:tcW w:w="1401" w:type="pct"/>
          </w:tcPr>
          <w:p w14:paraId="24D39B74" w14:textId="77777777" w:rsidR="00621EB5" w:rsidRPr="00B71B11" w:rsidRDefault="00621EB5" w:rsidP="00A32C97">
            <w:pPr>
              <w:pStyle w:val="ListParagraph"/>
              <w:spacing w:after="0"/>
              <w:ind w:left="342"/>
              <w:rPr>
                <w:rFonts w:ascii="Times New Roman" w:hAnsi="Times New Roman"/>
                <w:sz w:val="24"/>
                <w:szCs w:val="24"/>
              </w:rPr>
            </w:pPr>
          </w:p>
        </w:tc>
        <w:tc>
          <w:tcPr>
            <w:tcW w:w="692" w:type="pct"/>
          </w:tcPr>
          <w:p w14:paraId="64FF7819" w14:textId="77777777" w:rsidR="00621EB5" w:rsidRPr="00B71B11" w:rsidRDefault="00621EB5" w:rsidP="00A32C97">
            <w:pPr>
              <w:pStyle w:val="ListParagraph"/>
              <w:spacing w:after="0"/>
              <w:ind w:left="342"/>
              <w:rPr>
                <w:rFonts w:ascii="Times New Roman" w:hAnsi="Times New Roman"/>
                <w:sz w:val="24"/>
                <w:szCs w:val="24"/>
              </w:rPr>
            </w:pPr>
          </w:p>
        </w:tc>
      </w:tr>
      <w:tr w:rsidR="00621EB5" w:rsidRPr="00B71B11" w14:paraId="4AD89F19" w14:textId="77777777" w:rsidTr="00A32C97">
        <w:tc>
          <w:tcPr>
            <w:tcW w:w="669" w:type="pct"/>
          </w:tcPr>
          <w:p w14:paraId="5708BE80" w14:textId="77777777" w:rsidR="00621EB5" w:rsidRPr="00B71B11" w:rsidRDefault="00621EB5" w:rsidP="00A32C97">
            <w:r>
              <w:t>Setting</w:t>
            </w:r>
          </w:p>
        </w:tc>
        <w:tc>
          <w:tcPr>
            <w:tcW w:w="268" w:type="pct"/>
          </w:tcPr>
          <w:p w14:paraId="05811769" w14:textId="77777777" w:rsidR="00621EB5" w:rsidRPr="00B71B11" w:rsidRDefault="00621EB5" w:rsidP="00A32C97">
            <w:r>
              <w:t>5</w:t>
            </w:r>
          </w:p>
        </w:tc>
        <w:tc>
          <w:tcPr>
            <w:tcW w:w="1188" w:type="pct"/>
          </w:tcPr>
          <w:p w14:paraId="446BC1A1" w14:textId="77777777" w:rsidR="00621EB5" w:rsidRPr="00BC4DF1" w:rsidRDefault="00621EB5" w:rsidP="00A32C97">
            <w:r w:rsidRPr="00BC4DF1">
              <w:t>Describe the setting, locations, and relevant dates, including periods of recruitment, exposure, follow-up, and data collection</w:t>
            </w:r>
          </w:p>
        </w:tc>
        <w:tc>
          <w:tcPr>
            <w:tcW w:w="782" w:type="pct"/>
          </w:tcPr>
          <w:p w14:paraId="74F016F3" w14:textId="6D211497" w:rsidR="00621EB5" w:rsidRPr="00BC4DF1" w:rsidRDefault="00FF1002" w:rsidP="00A32C97">
            <w:r>
              <w:t>Methods – paragraph</w:t>
            </w:r>
            <w:r>
              <w:t>s</w:t>
            </w:r>
            <w:r>
              <w:t xml:space="preserve"> 1</w:t>
            </w:r>
            <w:r>
              <w:t>-3</w:t>
            </w:r>
          </w:p>
        </w:tc>
        <w:tc>
          <w:tcPr>
            <w:tcW w:w="1401" w:type="pct"/>
          </w:tcPr>
          <w:p w14:paraId="39AD63D6" w14:textId="77777777" w:rsidR="00621EB5" w:rsidRPr="00BC4DF1" w:rsidRDefault="00621EB5" w:rsidP="00A32C97"/>
        </w:tc>
        <w:tc>
          <w:tcPr>
            <w:tcW w:w="692" w:type="pct"/>
          </w:tcPr>
          <w:p w14:paraId="4BDBD073" w14:textId="77777777" w:rsidR="00621EB5" w:rsidRPr="00BC4DF1" w:rsidRDefault="00621EB5" w:rsidP="00A32C97"/>
        </w:tc>
      </w:tr>
      <w:tr w:rsidR="00621EB5" w:rsidRPr="00B71B11" w14:paraId="41B23737" w14:textId="77777777" w:rsidTr="00A32C97">
        <w:tc>
          <w:tcPr>
            <w:tcW w:w="669" w:type="pct"/>
          </w:tcPr>
          <w:p w14:paraId="735C5B52" w14:textId="77777777" w:rsidR="00621EB5" w:rsidRPr="00B71B11" w:rsidRDefault="00621EB5" w:rsidP="00A32C97">
            <w:r w:rsidRPr="00B71B11">
              <w:t>Participants</w:t>
            </w:r>
          </w:p>
        </w:tc>
        <w:tc>
          <w:tcPr>
            <w:tcW w:w="268" w:type="pct"/>
          </w:tcPr>
          <w:p w14:paraId="39283F71" w14:textId="77777777" w:rsidR="00621EB5" w:rsidRPr="00B71B11" w:rsidRDefault="00621EB5" w:rsidP="00A32C97">
            <w:r>
              <w:t>6</w:t>
            </w:r>
          </w:p>
        </w:tc>
        <w:tc>
          <w:tcPr>
            <w:tcW w:w="1188" w:type="pct"/>
          </w:tcPr>
          <w:p w14:paraId="5816A632" w14:textId="77777777" w:rsidR="00621EB5" w:rsidRPr="00BC4DF1" w:rsidRDefault="00621EB5" w:rsidP="00A32C97">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77F2A553" w14:textId="77777777" w:rsidR="00621EB5" w:rsidRPr="00BC4DF1" w:rsidRDefault="00621EB5" w:rsidP="00A32C97">
            <w:pPr>
              <w:autoSpaceDE w:val="0"/>
              <w:autoSpaceDN w:val="0"/>
              <w:adjustRightInd w:val="0"/>
            </w:pPr>
            <w:r w:rsidRPr="00FF3AB7">
              <w:rPr>
                <w:i/>
              </w:rPr>
              <w:lastRenderedPageBreak/>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32BD6733" w14:textId="77777777" w:rsidR="00621EB5" w:rsidRPr="00BC4DF1" w:rsidRDefault="00621EB5" w:rsidP="00A32C97">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272CE7B8" w14:textId="77777777" w:rsidR="00621EB5" w:rsidRDefault="00621EB5" w:rsidP="00A32C97">
            <w:pPr>
              <w:autoSpaceDE w:val="0"/>
              <w:autoSpaceDN w:val="0"/>
              <w:adjustRightInd w:val="0"/>
            </w:pPr>
          </w:p>
          <w:p w14:paraId="00C24FAB" w14:textId="77777777" w:rsidR="00621EB5" w:rsidRPr="00BC4DF1" w:rsidRDefault="00621EB5" w:rsidP="00A32C97">
            <w:pPr>
              <w:autoSpaceDE w:val="0"/>
              <w:autoSpaceDN w:val="0"/>
              <w:adjustRightInd w:val="0"/>
            </w:pPr>
            <w:r w:rsidRPr="00FF3AB7">
              <w:rPr>
                <w:i/>
              </w:rPr>
              <w:t>(b) Cohort study</w:t>
            </w:r>
            <w:r>
              <w:t xml:space="preserve"> - </w:t>
            </w:r>
            <w:r w:rsidRPr="00BC4DF1">
              <w:t>For matched studies, give matching criteria and number of exposed and unexposed</w:t>
            </w:r>
          </w:p>
          <w:p w14:paraId="39771416" w14:textId="77777777" w:rsidR="00621EB5" w:rsidRPr="00BC4DF1" w:rsidRDefault="00621EB5" w:rsidP="00A32C97">
            <w:r w:rsidRPr="00FF3AB7">
              <w:rPr>
                <w:i/>
              </w:rPr>
              <w:t>Case-control study</w:t>
            </w:r>
            <w:r>
              <w:t xml:space="preserve"> - </w:t>
            </w:r>
            <w:r w:rsidRPr="00BC4DF1">
              <w:t>For matched studies, give matching criteria and the number of controls per case</w:t>
            </w:r>
          </w:p>
        </w:tc>
        <w:tc>
          <w:tcPr>
            <w:tcW w:w="782" w:type="pct"/>
          </w:tcPr>
          <w:p w14:paraId="284A55FA" w14:textId="78056D7B" w:rsidR="00621EB5" w:rsidRDefault="00FF1002" w:rsidP="00A32C97">
            <w:pPr>
              <w:pStyle w:val="ListParagraph"/>
              <w:numPr>
                <w:ilvl w:val="0"/>
                <w:numId w:val="1"/>
              </w:numPr>
            </w:pPr>
            <w:r>
              <w:lastRenderedPageBreak/>
              <w:t>Methods – paragraph</w:t>
            </w:r>
            <w:r>
              <w:t>s</w:t>
            </w:r>
            <w:r>
              <w:t xml:space="preserve"> </w:t>
            </w:r>
            <w:r>
              <w:t>2-3</w:t>
            </w:r>
          </w:p>
          <w:p w14:paraId="46D12FC9" w14:textId="186A3617" w:rsidR="00621EB5" w:rsidRDefault="00FF1002" w:rsidP="00A32C97">
            <w:pPr>
              <w:pStyle w:val="ListParagraph"/>
              <w:numPr>
                <w:ilvl w:val="0"/>
                <w:numId w:val="1"/>
              </w:numPr>
            </w:pPr>
            <w:r>
              <w:lastRenderedPageBreak/>
              <w:t>Methods paragraph 5, S2 Text</w:t>
            </w:r>
          </w:p>
        </w:tc>
        <w:tc>
          <w:tcPr>
            <w:tcW w:w="1401" w:type="pct"/>
          </w:tcPr>
          <w:p w14:paraId="6223154C" w14:textId="77777777" w:rsidR="00621EB5" w:rsidRPr="00FF3AB7" w:rsidRDefault="00621EB5" w:rsidP="00A32C97">
            <w:r>
              <w:lastRenderedPageBreak/>
              <w:t xml:space="preserve">RECORD 6.1: </w:t>
            </w:r>
            <w:r w:rsidRPr="00FF3AB7">
              <w:t>The methods of study population selection (such as codes or algorithms used to identify subjects) should be listed in detail. If</w:t>
            </w:r>
            <w:r>
              <w:t xml:space="preserve"> this is not </w:t>
            </w:r>
            <w:r>
              <w:lastRenderedPageBreak/>
              <w:t>possible</w:t>
            </w:r>
            <w:r w:rsidRPr="00FF3AB7">
              <w:t xml:space="preserve">, an explanation should be provided. </w:t>
            </w:r>
          </w:p>
          <w:p w14:paraId="76F4F84C" w14:textId="77777777" w:rsidR="00621EB5" w:rsidRDefault="00621EB5" w:rsidP="00A32C97"/>
          <w:p w14:paraId="2EE666D5" w14:textId="77777777" w:rsidR="00621EB5" w:rsidRDefault="00621EB5" w:rsidP="00A32C97">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5803D085" w14:textId="77777777" w:rsidR="00621EB5" w:rsidRDefault="00621EB5" w:rsidP="00A32C97"/>
          <w:p w14:paraId="256361AC" w14:textId="77777777" w:rsidR="00621EB5" w:rsidRPr="00FF3AB7" w:rsidRDefault="00621EB5" w:rsidP="00A32C97">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70A6D7C7" w14:textId="41FD4F27" w:rsidR="00621EB5" w:rsidRDefault="00621EB5" w:rsidP="00A32C97">
            <w:r>
              <w:lastRenderedPageBreak/>
              <w:t xml:space="preserve">6.1 – </w:t>
            </w:r>
            <w:r w:rsidR="00FF1002">
              <w:t>Methods paragraph 1</w:t>
            </w:r>
            <w:r w:rsidR="0030193E">
              <w:t xml:space="preserve">, </w:t>
            </w:r>
            <w:r>
              <w:t xml:space="preserve"> not all codes for Charlson index comorbidity </w:t>
            </w:r>
            <w:r>
              <w:lastRenderedPageBreak/>
              <w:t>extension available but explanation of selection provided</w:t>
            </w:r>
          </w:p>
          <w:p w14:paraId="4BB0D465" w14:textId="77777777" w:rsidR="00621EB5" w:rsidRDefault="00621EB5" w:rsidP="00A32C97">
            <w:r>
              <w:t>6.2 – n/a. Simple selection codes. No  validation studies of selection codes.</w:t>
            </w:r>
          </w:p>
          <w:p w14:paraId="59D0FE22" w14:textId="77777777" w:rsidR="00621EB5" w:rsidRDefault="00621EB5" w:rsidP="00A32C97">
            <w:r>
              <w:t>6.3 – No diagram showing number linked at each stage as no linked records may simply indicate no inpatient/outpatient visits in the period rather than linkage failure. Fig 1 provides details of missing data.</w:t>
            </w:r>
          </w:p>
        </w:tc>
      </w:tr>
      <w:tr w:rsidR="00621EB5" w:rsidRPr="00B71B11" w14:paraId="5E9A206C" w14:textId="77777777" w:rsidTr="00A32C97">
        <w:tc>
          <w:tcPr>
            <w:tcW w:w="669" w:type="pct"/>
          </w:tcPr>
          <w:p w14:paraId="6CFD2327" w14:textId="77777777" w:rsidR="00621EB5" w:rsidRPr="00B71B11" w:rsidRDefault="00621EB5" w:rsidP="00A32C97">
            <w:r w:rsidRPr="00B71B11">
              <w:lastRenderedPageBreak/>
              <w:t>Variables</w:t>
            </w:r>
          </w:p>
        </w:tc>
        <w:tc>
          <w:tcPr>
            <w:tcW w:w="268" w:type="pct"/>
          </w:tcPr>
          <w:p w14:paraId="463A77C5" w14:textId="77777777" w:rsidR="00621EB5" w:rsidRPr="00B71B11" w:rsidRDefault="00621EB5" w:rsidP="00A32C97">
            <w:r w:rsidRPr="00B71B11">
              <w:t>7</w:t>
            </w:r>
          </w:p>
        </w:tc>
        <w:tc>
          <w:tcPr>
            <w:tcW w:w="1188" w:type="pct"/>
          </w:tcPr>
          <w:p w14:paraId="4C1189EC" w14:textId="77777777" w:rsidR="00621EB5" w:rsidRPr="00FF3AB7" w:rsidRDefault="00621EB5" w:rsidP="00A32C97">
            <w:r w:rsidRPr="00FF3AB7">
              <w:t>Clearly define all outcomes, exposures, predictors, potential confounders, and effect modifiers. Give diagnostic criteria, if applicable</w:t>
            </w:r>
            <w:r>
              <w:t>.</w:t>
            </w:r>
          </w:p>
        </w:tc>
        <w:tc>
          <w:tcPr>
            <w:tcW w:w="782" w:type="pct"/>
          </w:tcPr>
          <w:p w14:paraId="57E4F5E7" w14:textId="3B212583" w:rsidR="00621EB5" w:rsidRDefault="00FF1002" w:rsidP="00A32C97">
            <w:r>
              <w:t>Methods paragraph 5</w:t>
            </w:r>
            <w:r w:rsidR="00621EB5">
              <w:t xml:space="preserve"> and further details of variables included and considered but not included in</w:t>
            </w:r>
            <w:r>
              <w:t xml:space="preserve"> S2 Text</w:t>
            </w:r>
            <w:r w:rsidR="00621EB5">
              <w:t>.</w:t>
            </w:r>
          </w:p>
        </w:tc>
        <w:tc>
          <w:tcPr>
            <w:tcW w:w="1401" w:type="pct"/>
          </w:tcPr>
          <w:p w14:paraId="05BA9097" w14:textId="77777777" w:rsidR="00621EB5" w:rsidRPr="00B71B11" w:rsidRDefault="00621EB5" w:rsidP="00A32C97">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61499305" w14:textId="0E3ED251" w:rsidR="00621EB5" w:rsidRDefault="00FF1002" w:rsidP="00A32C97">
            <w:r>
              <w:t>Methods paragraph 5</w:t>
            </w:r>
            <w:r>
              <w:t xml:space="preserve"> and S2 Text</w:t>
            </w:r>
          </w:p>
        </w:tc>
      </w:tr>
      <w:tr w:rsidR="00621EB5" w:rsidRPr="00B71B11" w14:paraId="26445C25" w14:textId="77777777" w:rsidTr="00A32C97">
        <w:tc>
          <w:tcPr>
            <w:tcW w:w="669" w:type="pct"/>
          </w:tcPr>
          <w:p w14:paraId="59DAC7DE" w14:textId="77777777" w:rsidR="00621EB5" w:rsidRPr="00B71B11" w:rsidRDefault="00621EB5" w:rsidP="00A32C97">
            <w:r>
              <w:t>Data sources/ measurement</w:t>
            </w:r>
          </w:p>
        </w:tc>
        <w:tc>
          <w:tcPr>
            <w:tcW w:w="268" w:type="pct"/>
          </w:tcPr>
          <w:p w14:paraId="39327A6C" w14:textId="77777777" w:rsidR="00621EB5" w:rsidRPr="00B71B11" w:rsidRDefault="00621EB5" w:rsidP="00A32C97">
            <w:r>
              <w:t>8</w:t>
            </w:r>
          </w:p>
        </w:tc>
        <w:tc>
          <w:tcPr>
            <w:tcW w:w="1188" w:type="pct"/>
          </w:tcPr>
          <w:p w14:paraId="608F54DA" w14:textId="77777777" w:rsidR="00621EB5" w:rsidRPr="00FF3AB7" w:rsidRDefault="00621EB5" w:rsidP="00A32C97">
            <w:pPr>
              <w:autoSpaceDE w:val="0"/>
              <w:autoSpaceDN w:val="0"/>
              <w:adjustRightInd w:val="0"/>
            </w:pPr>
            <w:r w:rsidRPr="00FF3AB7">
              <w:t>For each variable of interest, give sources of data and details of methods of assessment (measurement).</w:t>
            </w:r>
          </w:p>
          <w:p w14:paraId="75B7244E" w14:textId="77777777" w:rsidR="00621EB5" w:rsidRPr="00B71B11" w:rsidRDefault="00621EB5" w:rsidP="00A32C97">
            <w:r w:rsidRPr="00FF3AB7">
              <w:t>Describe comparability of assessment methods if there is more than one group</w:t>
            </w:r>
          </w:p>
        </w:tc>
        <w:tc>
          <w:tcPr>
            <w:tcW w:w="782" w:type="pct"/>
          </w:tcPr>
          <w:p w14:paraId="0DF8C0DF" w14:textId="39F22DBA" w:rsidR="00621EB5" w:rsidRPr="00B71B11" w:rsidRDefault="00D968BA" w:rsidP="00A32C97">
            <w:r>
              <w:t>Methods paragraphs 1-3 and 5</w:t>
            </w:r>
            <w:r w:rsidR="00621EB5">
              <w:t xml:space="preserve">, comparability of matched samples described </w:t>
            </w:r>
            <w:r w:rsidR="0030193E">
              <w:t>in manusc</w:t>
            </w:r>
            <w:r w:rsidR="00FF1002">
              <w:t>r</w:t>
            </w:r>
            <w:r w:rsidR="0030193E">
              <w:t>ipt</w:t>
            </w:r>
            <w:r w:rsidR="00621EB5">
              <w:t xml:space="preserve"> with details in</w:t>
            </w:r>
            <w:r w:rsidR="00FF1002">
              <w:t xml:space="preserve"> S</w:t>
            </w:r>
            <w:r>
              <w:t>2 Table</w:t>
            </w:r>
            <w:r w:rsidR="00621EB5">
              <w:t>.</w:t>
            </w:r>
          </w:p>
        </w:tc>
        <w:tc>
          <w:tcPr>
            <w:tcW w:w="1401" w:type="pct"/>
          </w:tcPr>
          <w:p w14:paraId="1B0BDA4B" w14:textId="77777777" w:rsidR="00621EB5" w:rsidRPr="00B71B11" w:rsidRDefault="00621EB5" w:rsidP="00A32C97"/>
        </w:tc>
        <w:tc>
          <w:tcPr>
            <w:tcW w:w="692" w:type="pct"/>
          </w:tcPr>
          <w:p w14:paraId="30C23A53" w14:textId="77777777" w:rsidR="00621EB5" w:rsidRPr="00B71B11" w:rsidRDefault="00621EB5" w:rsidP="00A32C97"/>
        </w:tc>
      </w:tr>
      <w:tr w:rsidR="00621EB5" w:rsidRPr="00B71B11" w14:paraId="590E7516" w14:textId="77777777" w:rsidTr="00A32C97">
        <w:tc>
          <w:tcPr>
            <w:tcW w:w="669" w:type="pct"/>
          </w:tcPr>
          <w:p w14:paraId="278FB0B0" w14:textId="77777777" w:rsidR="00621EB5" w:rsidRPr="00B71B11" w:rsidRDefault="00621EB5" w:rsidP="00A32C97">
            <w:r>
              <w:t>Bias</w:t>
            </w:r>
          </w:p>
        </w:tc>
        <w:tc>
          <w:tcPr>
            <w:tcW w:w="268" w:type="pct"/>
          </w:tcPr>
          <w:p w14:paraId="4E7A2116" w14:textId="77777777" w:rsidR="00621EB5" w:rsidRPr="00B71B11" w:rsidRDefault="00621EB5" w:rsidP="00A32C97">
            <w:r>
              <w:t>9</w:t>
            </w:r>
          </w:p>
        </w:tc>
        <w:tc>
          <w:tcPr>
            <w:tcW w:w="1188" w:type="pct"/>
          </w:tcPr>
          <w:p w14:paraId="3E5417F8" w14:textId="77777777" w:rsidR="00621EB5" w:rsidRPr="003C0373" w:rsidRDefault="00621EB5" w:rsidP="00A32C97">
            <w:r w:rsidRPr="003C0373">
              <w:t>Describe any efforts to address potential sources of bias</w:t>
            </w:r>
          </w:p>
        </w:tc>
        <w:tc>
          <w:tcPr>
            <w:tcW w:w="782" w:type="pct"/>
          </w:tcPr>
          <w:p w14:paraId="3B2849CE" w14:textId="4EFF4A3F" w:rsidR="00621EB5" w:rsidRPr="00B71B11" w:rsidRDefault="00D968BA" w:rsidP="00A32C97">
            <w:r>
              <w:t>Methods paragraph</w:t>
            </w:r>
            <w:r>
              <w:t>s 4-5</w:t>
            </w:r>
            <w:r w:rsidR="00621EB5">
              <w:t xml:space="preserve"> and </w:t>
            </w:r>
            <w:r>
              <w:t>S2 Text.</w:t>
            </w:r>
          </w:p>
        </w:tc>
        <w:tc>
          <w:tcPr>
            <w:tcW w:w="1401" w:type="pct"/>
          </w:tcPr>
          <w:p w14:paraId="13A42CF8" w14:textId="77777777" w:rsidR="00621EB5" w:rsidRPr="00B71B11" w:rsidRDefault="00621EB5" w:rsidP="00A32C97"/>
        </w:tc>
        <w:tc>
          <w:tcPr>
            <w:tcW w:w="692" w:type="pct"/>
          </w:tcPr>
          <w:p w14:paraId="1C5DE45D" w14:textId="77777777" w:rsidR="00621EB5" w:rsidRPr="00B71B11" w:rsidRDefault="00621EB5" w:rsidP="00A32C97"/>
        </w:tc>
      </w:tr>
      <w:tr w:rsidR="00621EB5" w:rsidRPr="00B71B11" w14:paraId="5733DFEA" w14:textId="77777777" w:rsidTr="00A32C97">
        <w:tc>
          <w:tcPr>
            <w:tcW w:w="669" w:type="pct"/>
          </w:tcPr>
          <w:p w14:paraId="1AAEBAC4" w14:textId="77777777" w:rsidR="00621EB5" w:rsidRPr="00B71B11" w:rsidRDefault="00621EB5" w:rsidP="00A32C97">
            <w:r>
              <w:t>Study size</w:t>
            </w:r>
          </w:p>
        </w:tc>
        <w:tc>
          <w:tcPr>
            <w:tcW w:w="268" w:type="pct"/>
          </w:tcPr>
          <w:p w14:paraId="3C3FA8A7" w14:textId="77777777" w:rsidR="00621EB5" w:rsidRPr="00B71B11" w:rsidRDefault="00621EB5" w:rsidP="00A32C97">
            <w:r>
              <w:t>10</w:t>
            </w:r>
          </w:p>
        </w:tc>
        <w:tc>
          <w:tcPr>
            <w:tcW w:w="1188" w:type="pct"/>
          </w:tcPr>
          <w:p w14:paraId="7135D207" w14:textId="77777777" w:rsidR="00621EB5" w:rsidRPr="003C0373" w:rsidRDefault="00621EB5" w:rsidP="00A32C97">
            <w:r w:rsidRPr="003C0373">
              <w:t>Explain how the study size was arrived at</w:t>
            </w:r>
          </w:p>
        </w:tc>
        <w:tc>
          <w:tcPr>
            <w:tcW w:w="782" w:type="pct"/>
          </w:tcPr>
          <w:p w14:paraId="38C73BB2" w14:textId="57533448" w:rsidR="00621EB5" w:rsidRPr="00B71B11" w:rsidRDefault="00D968BA" w:rsidP="00A32C97">
            <w:r>
              <w:t xml:space="preserve">Methods paragraphs 1-3 </w:t>
            </w:r>
            <w:r w:rsidR="00621EB5">
              <w:t xml:space="preserve"> and </w:t>
            </w:r>
            <w:r>
              <w:t>F</w:t>
            </w:r>
            <w:r w:rsidR="00621EB5">
              <w:t>ig 1. Population based study.</w:t>
            </w:r>
          </w:p>
        </w:tc>
        <w:tc>
          <w:tcPr>
            <w:tcW w:w="1401" w:type="pct"/>
          </w:tcPr>
          <w:p w14:paraId="4E49FDE5" w14:textId="77777777" w:rsidR="00621EB5" w:rsidRPr="00B71B11" w:rsidRDefault="00621EB5" w:rsidP="00A32C97"/>
        </w:tc>
        <w:tc>
          <w:tcPr>
            <w:tcW w:w="692" w:type="pct"/>
          </w:tcPr>
          <w:p w14:paraId="079E190E" w14:textId="77777777" w:rsidR="00621EB5" w:rsidRPr="00B71B11" w:rsidRDefault="00621EB5" w:rsidP="00A32C97"/>
        </w:tc>
      </w:tr>
      <w:tr w:rsidR="00621EB5" w:rsidRPr="00B71B11" w14:paraId="4BA1ED0F" w14:textId="77777777" w:rsidTr="00A32C97">
        <w:tc>
          <w:tcPr>
            <w:tcW w:w="669" w:type="pct"/>
          </w:tcPr>
          <w:p w14:paraId="7C21E5D3" w14:textId="77777777" w:rsidR="00621EB5" w:rsidRDefault="00621EB5" w:rsidP="00A32C97">
            <w:r>
              <w:lastRenderedPageBreak/>
              <w:t>Quantitative variables</w:t>
            </w:r>
          </w:p>
        </w:tc>
        <w:tc>
          <w:tcPr>
            <w:tcW w:w="268" w:type="pct"/>
          </w:tcPr>
          <w:p w14:paraId="3B7ADD58" w14:textId="77777777" w:rsidR="00621EB5" w:rsidRDefault="00621EB5" w:rsidP="00A32C97">
            <w:r>
              <w:t>11</w:t>
            </w:r>
          </w:p>
        </w:tc>
        <w:tc>
          <w:tcPr>
            <w:tcW w:w="1188" w:type="pct"/>
          </w:tcPr>
          <w:p w14:paraId="738A3F06" w14:textId="77777777" w:rsidR="00621EB5" w:rsidRPr="003C0373" w:rsidRDefault="00621EB5" w:rsidP="00A32C97">
            <w:r w:rsidRPr="003C0373">
              <w:t>Explain how quantitative variables were handled in the analyses. If applicable, describe which groupings were chosen, and why</w:t>
            </w:r>
          </w:p>
        </w:tc>
        <w:tc>
          <w:tcPr>
            <w:tcW w:w="782" w:type="pct"/>
          </w:tcPr>
          <w:p w14:paraId="19A0C304" w14:textId="469DDBC8" w:rsidR="00621EB5" w:rsidRPr="00B71B11" w:rsidRDefault="00D968BA" w:rsidP="00A32C97">
            <w:r>
              <w:t>Methods paragraph 5 and S2 Text</w:t>
            </w:r>
            <w:r w:rsidR="00621EB5">
              <w:t>.</w:t>
            </w:r>
          </w:p>
        </w:tc>
        <w:tc>
          <w:tcPr>
            <w:tcW w:w="1401" w:type="pct"/>
          </w:tcPr>
          <w:p w14:paraId="4766316A" w14:textId="77777777" w:rsidR="00621EB5" w:rsidRPr="00B71B11" w:rsidRDefault="00621EB5" w:rsidP="00A32C97"/>
        </w:tc>
        <w:tc>
          <w:tcPr>
            <w:tcW w:w="692" w:type="pct"/>
          </w:tcPr>
          <w:p w14:paraId="36829BDB" w14:textId="77777777" w:rsidR="00621EB5" w:rsidRPr="00B71B11" w:rsidRDefault="00621EB5" w:rsidP="00A32C97"/>
        </w:tc>
      </w:tr>
      <w:tr w:rsidR="00621EB5" w:rsidRPr="00B71B11" w14:paraId="73211609" w14:textId="77777777" w:rsidTr="00A32C97">
        <w:tc>
          <w:tcPr>
            <w:tcW w:w="669" w:type="pct"/>
          </w:tcPr>
          <w:p w14:paraId="1E1043C0" w14:textId="77777777" w:rsidR="00621EB5" w:rsidRPr="00B71B11" w:rsidRDefault="00621EB5" w:rsidP="00A32C97">
            <w:r w:rsidRPr="00B71B11">
              <w:t xml:space="preserve">Statistical </w:t>
            </w:r>
            <w:r>
              <w:t>methods</w:t>
            </w:r>
          </w:p>
        </w:tc>
        <w:tc>
          <w:tcPr>
            <w:tcW w:w="268" w:type="pct"/>
          </w:tcPr>
          <w:p w14:paraId="7103D46B" w14:textId="77777777" w:rsidR="00621EB5" w:rsidRPr="00B71B11" w:rsidRDefault="00621EB5" w:rsidP="00A32C97">
            <w:r>
              <w:t>12</w:t>
            </w:r>
          </w:p>
        </w:tc>
        <w:tc>
          <w:tcPr>
            <w:tcW w:w="1188" w:type="pct"/>
          </w:tcPr>
          <w:p w14:paraId="3AF90B80" w14:textId="77777777" w:rsidR="00621EB5" w:rsidRPr="003C0373" w:rsidRDefault="00621EB5" w:rsidP="00A32C97">
            <w:pPr>
              <w:autoSpaceDE w:val="0"/>
              <w:autoSpaceDN w:val="0"/>
              <w:adjustRightInd w:val="0"/>
            </w:pPr>
            <w:r w:rsidRPr="003C0373">
              <w:t>(a) Describe all statistical methods, including those used to control for confounding</w:t>
            </w:r>
          </w:p>
          <w:p w14:paraId="7F3B0670" w14:textId="77777777" w:rsidR="00621EB5" w:rsidRPr="003C0373" w:rsidRDefault="00621EB5" w:rsidP="00A32C97">
            <w:pPr>
              <w:autoSpaceDE w:val="0"/>
              <w:autoSpaceDN w:val="0"/>
              <w:adjustRightInd w:val="0"/>
            </w:pPr>
            <w:r w:rsidRPr="003C0373">
              <w:t>(b) Describe any methods used to examine subgroups and interactions</w:t>
            </w:r>
          </w:p>
          <w:p w14:paraId="1672E7D5" w14:textId="77777777" w:rsidR="00621EB5" w:rsidRPr="003C0373" w:rsidRDefault="00621EB5" w:rsidP="00A32C97">
            <w:pPr>
              <w:autoSpaceDE w:val="0"/>
              <w:autoSpaceDN w:val="0"/>
              <w:adjustRightInd w:val="0"/>
            </w:pPr>
            <w:r w:rsidRPr="003C0373">
              <w:t>(c) Explain how missing data were addressed</w:t>
            </w:r>
          </w:p>
          <w:p w14:paraId="513494A5" w14:textId="77777777" w:rsidR="00621EB5" w:rsidRPr="003C0373" w:rsidRDefault="00621EB5" w:rsidP="00A32C97">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6937559B" w14:textId="77777777" w:rsidR="00621EB5" w:rsidRPr="003C0373" w:rsidRDefault="00621EB5" w:rsidP="00A32C97">
            <w:pPr>
              <w:autoSpaceDE w:val="0"/>
              <w:autoSpaceDN w:val="0"/>
              <w:adjustRightInd w:val="0"/>
            </w:pPr>
            <w:r w:rsidRPr="001C1D5D">
              <w:rPr>
                <w:i/>
              </w:rPr>
              <w:t>Case-control study</w:t>
            </w:r>
            <w:r>
              <w:t xml:space="preserve"> - </w:t>
            </w:r>
            <w:r w:rsidRPr="003C0373">
              <w:t>If applicable, explain how matching of cases and controls was addressed</w:t>
            </w:r>
          </w:p>
          <w:p w14:paraId="0ADC0915" w14:textId="77777777" w:rsidR="00621EB5" w:rsidRPr="003C0373" w:rsidRDefault="00621EB5" w:rsidP="00A32C97">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36552214" w14:textId="77777777" w:rsidR="00621EB5" w:rsidRPr="003C0373" w:rsidRDefault="00621EB5" w:rsidP="00A32C97">
            <w:r w:rsidRPr="003C0373">
              <w:t>(e) Describe any sensitivity analyses</w:t>
            </w:r>
          </w:p>
        </w:tc>
        <w:tc>
          <w:tcPr>
            <w:tcW w:w="782" w:type="pct"/>
          </w:tcPr>
          <w:p w14:paraId="7B091C9F" w14:textId="0B49C8B4" w:rsidR="00621EB5" w:rsidRPr="003C0373" w:rsidRDefault="00D968BA" w:rsidP="00A32C97">
            <w:r>
              <w:t xml:space="preserve">Methods paragraph </w:t>
            </w:r>
            <w:r>
              <w:t>4-5</w:t>
            </w:r>
            <w:r w:rsidR="00621EB5">
              <w:t>. Statistical analysis section in manuscript and d</w:t>
            </w:r>
            <w:r w:rsidR="00621EB5" w:rsidRPr="005377B5">
              <w:t>etails of propensity score matching and instrumental variables methods</w:t>
            </w:r>
            <w:r w:rsidR="00621EB5">
              <w:t xml:space="preserve"> section in </w:t>
            </w:r>
            <w:r>
              <w:t>S2 Text</w:t>
            </w:r>
            <w:r w:rsidR="00621EB5">
              <w:t>.</w:t>
            </w:r>
          </w:p>
        </w:tc>
        <w:tc>
          <w:tcPr>
            <w:tcW w:w="1401" w:type="pct"/>
          </w:tcPr>
          <w:p w14:paraId="279C0B48" w14:textId="77777777" w:rsidR="00621EB5" w:rsidRPr="003C0373" w:rsidRDefault="00621EB5" w:rsidP="00A32C97">
            <w:r w:rsidRPr="003C0373">
              <w:t xml:space="preserve"> </w:t>
            </w:r>
          </w:p>
        </w:tc>
        <w:tc>
          <w:tcPr>
            <w:tcW w:w="692" w:type="pct"/>
          </w:tcPr>
          <w:p w14:paraId="28698507" w14:textId="77777777" w:rsidR="00621EB5" w:rsidRPr="003C0373" w:rsidRDefault="00621EB5" w:rsidP="00A32C97"/>
        </w:tc>
      </w:tr>
      <w:tr w:rsidR="00621EB5" w:rsidRPr="00B71B11" w14:paraId="50EBCCE4" w14:textId="77777777" w:rsidTr="00A32C97">
        <w:tc>
          <w:tcPr>
            <w:tcW w:w="669" w:type="pct"/>
          </w:tcPr>
          <w:p w14:paraId="575755D3" w14:textId="77777777" w:rsidR="00621EB5" w:rsidRDefault="00621EB5" w:rsidP="00A32C97">
            <w:r>
              <w:t>Data access and cleaning methods</w:t>
            </w:r>
          </w:p>
        </w:tc>
        <w:tc>
          <w:tcPr>
            <w:tcW w:w="268" w:type="pct"/>
          </w:tcPr>
          <w:p w14:paraId="4C84518C" w14:textId="77777777" w:rsidR="00621EB5" w:rsidRPr="00B71B11" w:rsidRDefault="00621EB5" w:rsidP="00A32C97"/>
        </w:tc>
        <w:tc>
          <w:tcPr>
            <w:tcW w:w="1188" w:type="pct"/>
          </w:tcPr>
          <w:p w14:paraId="0B395628" w14:textId="77777777" w:rsidR="00621EB5" w:rsidRDefault="00621EB5" w:rsidP="00A32C97">
            <w:r>
              <w:t>..</w:t>
            </w:r>
          </w:p>
        </w:tc>
        <w:tc>
          <w:tcPr>
            <w:tcW w:w="782" w:type="pct"/>
          </w:tcPr>
          <w:p w14:paraId="31AAFE65" w14:textId="77777777" w:rsidR="00621EB5" w:rsidRDefault="00621EB5" w:rsidP="00A32C97"/>
        </w:tc>
        <w:tc>
          <w:tcPr>
            <w:tcW w:w="1401" w:type="pct"/>
          </w:tcPr>
          <w:p w14:paraId="07EE3592" w14:textId="77777777" w:rsidR="00621EB5" w:rsidRPr="003C0373" w:rsidRDefault="00621EB5" w:rsidP="00A32C97">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5889E373" w14:textId="77777777" w:rsidR="00621EB5" w:rsidRDefault="00621EB5" w:rsidP="00A32C97"/>
          <w:p w14:paraId="3CE7A292" w14:textId="77777777" w:rsidR="00621EB5" w:rsidRDefault="00621EB5" w:rsidP="00A32C97">
            <w:r>
              <w:t xml:space="preserve">RECORD 12.2: </w:t>
            </w:r>
            <w:r w:rsidRPr="00B71B11">
              <w:t>Authors should provide information on the data cleaning methods used in the study.</w:t>
            </w:r>
          </w:p>
        </w:tc>
        <w:tc>
          <w:tcPr>
            <w:tcW w:w="692" w:type="pct"/>
          </w:tcPr>
          <w:p w14:paraId="1D54952E" w14:textId="018CF85F" w:rsidR="00621EB5" w:rsidRDefault="00621EB5" w:rsidP="00A32C97">
            <w:r>
              <w:t xml:space="preserve">12.1 12.2 </w:t>
            </w:r>
            <w:r w:rsidR="00D968BA">
              <w:t xml:space="preserve">Methods paragraphs 1-3. </w:t>
            </w:r>
            <w:r>
              <w:t>Additional data cleaning methods provided in</w:t>
            </w:r>
            <w:r w:rsidR="00D968BA">
              <w:t xml:space="preserve"> S2 Text</w:t>
            </w:r>
            <w:r>
              <w:t>.</w:t>
            </w:r>
          </w:p>
        </w:tc>
      </w:tr>
      <w:tr w:rsidR="00621EB5" w:rsidRPr="00B71B11" w14:paraId="1922C425" w14:textId="77777777" w:rsidTr="00A32C97">
        <w:tc>
          <w:tcPr>
            <w:tcW w:w="669" w:type="pct"/>
          </w:tcPr>
          <w:p w14:paraId="0120361A" w14:textId="77777777" w:rsidR="00621EB5" w:rsidRPr="00B71B11" w:rsidRDefault="00621EB5" w:rsidP="00A32C97">
            <w:r>
              <w:t>Linkage</w:t>
            </w:r>
          </w:p>
        </w:tc>
        <w:tc>
          <w:tcPr>
            <w:tcW w:w="268" w:type="pct"/>
          </w:tcPr>
          <w:p w14:paraId="4BC82CCE" w14:textId="77777777" w:rsidR="00621EB5" w:rsidRPr="00B71B11" w:rsidRDefault="00621EB5" w:rsidP="00A32C97"/>
        </w:tc>
        <w:tc>
          <w:tcPr>
            <w:tcW w:w="1188" w:type="pct"/>
          </w:tcPr>
          <w:p w14:paraId="596BBEDD" w14:textId="77777777" w:rsidR="00621EB5" w:rsidRPr="00B71B11" w:rsidRDefault="00621EB5" w:rsidP="00A32C97">
            <w:r>
              <w:t>..</w:t>
            </w:r>
          </w:p>
        </w:tc>
        <w:tc>
          <w:tcPr>
            <w:tcW w:w="782" w:type="pct"/>
          </w:tcPr>
          <w:p w14:paraId="15861C66" w14:textId="77777777" w:rsidR="00621EB5" w:rsidRDefault="00621EB5" w:rsidP="00A32C97"/>
        </w:tc>
        <w:tc>
          <w:tcPr>
            <w:tcW w:w="1401" w:type="pct"/>
          </w:tcPr>
          <w:p w14:paraId="54FC2F0C" w14:textId="77777777" w:rsidR="00621EB5" w:rsidRPr="00B71B11" w:rsidRDefault="00621EB5" w:rsidP="00A32C97">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69A5CFD3" w14:textId="6221D7B8" w:rsidR="00621EB5" w:rsidRDefault="00D968BA" w:rsidP="00A32C97">
            <w:r>
              <w:t>Methods paragraph 1</w:t>
            </w:r>
            <w:r w:rsidR="00621EB5">
              <w:t>. Linkage quality evaluation with CHI number linkage not considered necessary.</w:t>
            </w:r>
          </w:p>
        </w:tc>
      </w:tr>
      <w:tr w:rsidR="00621EB5" w:rsidRPr="00B71B11" w14:paraId="4C294ED5" w14:textId="77777777" w:rsidTr="00A32C97">
        <w:tc>
          <w:tcPr>
            <w:tcW w:w="5000" w:type="pct"/>
            <w:gridSpan w:val="6"/>
            <w:shd w:val="clear" w:color="auto" w:fill="BFBFBF" w:themeFill="background1" w:themeFillShade="BF"/>
          </w:tcPr>
          <w:p w14:paraId="65CB87E5" w14:textId="77777777" w:rsidR="00621EB5" w:rsidRPr="00B71B11" w:rsidRDefault="00621EB5" w:rsidP="00A32C97">
            <w:r w:rsidRPr="00B71B11">
              <w:rPr>
                <w:b/>
              </w:rPr>
              <w:t>Results</w:t>
            </w:r>
          </w:p>
        </w:tc>
      </w:tr>
      <w:tr w:rsidR="00621EB5" w:rsidRPr="00B71B11" w14:paraId="59D176B3" w14:textId="77777777" w:rsidTr="00A32C97">
        <w:tc>
          <w:tcPr>
            <w:tcW w:w="669" w:type="pct"/>
          </w:tcPr>
          <w:p w14:paraId="67C217C5" w14:textId="77777777" w:rsidR="00621EB5" w:rsidRPr="00B71B11" w:rsidRDefault="00621EB5" w:rsidP="00A32C97">
            <w:r w:rsidRPr="00B71B11">
              <w:t>Participants</w:t>
            </w:r>
          </w:p>
        </w:tc>
        <w:tc>
          <w:tcPr>
            <w:tcW w:w="268" w:type="pct"/>
          </w:tcPr>
          <w:p w14:paraId="1C16CAF8" w14:textId="77777777" w:rsidR="00621EB5" w:rsidRPr="00B71B11" w:rsidRDefault="00621EB5" w:rsidP="00A32C97">
            <w:r>
              <w:t>13</w:t>
            </w:r>
          </w:p>
        </w:tc>
        <w:tc>
          <w:tcPr>
            <w:tcW w:w="1188" w:type="pct"/>
          </w:tcPr>
          <w:p w14:paraId="31753CE0" w14:textId="77777777" w:rsidR="00621EB5" w:rsidRDefault="00621EB5" w:rsidP="00A32C97">
            <w:r>
              <w:t xml:space="preserve">(a) Report the numbers of individuals at each stage of the </w:t>
            </w:r>
            <w:r>
              <w:lastRenderedPageBreak/>
              <w:t>study (</w:t>
            </w:r>
            <w:r w:rsidRPr="00484509">
              <w:rPr>
                <w:i/>
              </w:rPr>
              <w:t>e.g.</w:t>
            </w:r>
            <w:r>
              <w:t>, numbers potentially eligible, examined for eligibility, confirmed eligible, included in the study, completing follow-up, and analysed)</w:t>
            </w:r>
          </w:p>
          <w:p w14:paraId="79AD1A5D" w14:textId="77777777" w:rsidR="00621EB5" w:rsidRDefault="00621EB5" w:rsidP="00A32C97">
            <w:r>
              <w:t>(b) Give reasons for non-participation at each stage.</w:t>
            </w:r>
          </w:p>
          <w:p w14:paraId="00D95C72" w14:textId="77777777" w:rsidR="00621EB5" w:rsidRPr="00B71B11" w:rsidRDefault="00621EB5" w:rsidP="00A32C97">
            <w:r>
              <w:t>(c) Consider use of a flow diagram</w:t>
            </w:r>
          </w:p>
        </w:tc>
        <w:tc>
          <w:tcPr>
            <w:tcW w:w="782" w:type="pct"/>
          </w:tcPr>
          <w:p w14:paraId="2DBC423A" w14:textId="3C43BF92" w:rsidR="00621EB5" w:rsidRDefault="00621EB5" w:rsidP="00A32C97">
            <w:r>
              <w:lastRenderedPageBreak/>
              <w:t>Fig 1</w:t>
            </w:r>
          </w:p>
          <w:p w14:paraId="2A45897C" w14:textId="77777777" w:rsidR="00621EB5" w:rsidRDefault="00621EB5" w:rsidP="00A32C97"/>
        </w:tc>
        <w:tc>
          <w:tcPr>
            <w:tcW w:w="1401" w:type="pct"/>
          </w:tcPr>
          <w:p w14:paraId="48B813EE" w14:textId="77777777" w:rsidR="00621EB5" w:rsidRPr="00A1576B" w:rsidRDefault="00621EB5" w:rsidP="00A32C97">
            <w:r>
              <w:t xml:space="preserve">RECORD 13.1: </w:t>
            </w:r>
            <w:r w:rsidRPr="00652533">
              <w:t xml:space="preserve">Describe in detail the selection of the persons included in the </w:t>
            </w:r>
            <w:r w:rsidRPr="00652533">
              <w:lastRenderedPageBreak/>
              <w:t>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58E1644B" w14:textId="3AB39C8A" w:rsidR="00621EB5" w:rsidRDefault="00621EB5" w:rsidP="00A32C97">
            <w:r>
              <w:lastRenderedPageBreak/>
              <w:t>Fig 1</w:t>
            </w:r>
          </w:p>
        </w:tc>
      </w:tr>
      <w:tr w:rsidR="00621EB5" w:rsidRPr="00B71B11" w14:paraId="589D0C2A" w14:textId="77777777" w:rsidTr="00A32C97">
        <w:tc>
          <w:tcPr>
            <w:tcW w:w="669" w:type="pct"/>
          </w:tcPr>
          <w:p w14:paraId="53C3889E" w14:textId="77777777" w:rsidR="00621EB5" w:rsidRPr="00B71B11" w:rsidRDefault="00621EB5" w:rsidP="00A32C97">
            <w:r>
              <w:t>Descriptive data</w:t>
            </w:r>
          </w:p>
        </w:tc>
        <w:tc>
          <w:tcPr>
            <w:tcW w:w="268" w:type="pct"/>
          </w:tcPr>
          <w:p w14:paraId="0F5CFC34" w14:textId="77777777" w:rsidR="00621EB5" w:rsidRDefault="00621EB5" w:rsidP="00A32C97">
            <w:r>
              <w:t>14</w:t>
            </w:r>
          </w:p>
        </w:tc>
        <w:tc>
          <w:tcPr>
            <w:tcW w:w="1188" w:type="pct"/>
          </w:tcPr>
          <w:p w14:paraId="7D441275" w14:textId="77777777" w:rsidR="00621EB5" w:rsidRDefault="00621EB5" w:rsidP="00A32C97">
            <w:r>
              <w:t>(a) Give characteristics of study participants (</w:t>
            </w:r>
            <w:r w:rsidRPr="00484509">
              <w:rPr>
                <w:i/>
              </w:rPr>
              <w:t>e.g.</w:t>
            </w:r>
            <w:r>
              <w:t>, demographic, clinical, social) and information on exposures and potential confounders</w:t>
            </w:r>
          </w:p>
          <w:p w14:paraId="3784FBDB" w14:textId="77777777" w:rsidR="00621EB5" w:rsidRDefault="00621EB5" w:rsidP="00A32C97">
            <w:r>
              <w:t>(b) Indicate the number of participants with missing data for each variable of interest</w:t>
            </w:r>
          </w:p>
          <w:p w14:paraId="03BEC306" w14:textId="77777777" w:rsidR="00621EB5" w:rsidRDefault="00621EB5" w:rsidP="00A32C97">
            <w:r>
              <w:t xml:space="preserve">(c) </w:t>
            </w:r>
            <w:r w:rsidRPr="001C1D5D">
              <w:rPr>
                <w:i/>
              </w:rPr>
              <w:t>Cohort study</w:t>
            </w:r>
            <w:r>
              <w:t xml:space="preserve"> - summarise follow-up time (</w:t>
            </w:r>
            <w:r w:rsidRPr="00484509">
              <w:rPr>
                <w:i/>
              </w:rPr>
              <w:t>e.g.</w:t>
            </w:r>
            <w:r>
              <w:t>, average and total amount)</w:t>
            </w:r>
          </w:p>
        </w:tc>
        <w:tc>
          <w:tcPr>
            <w:tcW w:w="782" w:type="pct"/>
          </w:tcPr>
          <w:p w14:paraId="484C7513" w14:textId="78A30E9F" w:rsidR="00621EB5" w:rsidRDefault="00621EB5" w:rsidP="00A32C97">
            <w:r>
              <w:t xml:space="preserve">a) </w:t>
            </w:r>
            <w:r w:rsidR="00933E9C">
              <w:t>Results paragraph 1</w:t>
            </w:r>
            <w:r w:rsidR="0030193E">
              <w:t xml:space="preserve"> also in</w:t>
            </w:r>
            <w:r>
              <w:t xml:space="preserve"> table 1. Additional details in </w:t>
            </w:r>
            <w:r w:rsidR="00933E9C">
              <w:t>S1 Table</w:t>
            </w:r>
            <w:r>
              <w:t xml:space="preserve">. </w:t>
            </w:r>
          </w:p>
          <w:p w14:paraId="38344713" w14:textId="77777777" w:rsidR="00621EB5" w:rsidRDefault="00621EB5" w:rsidP="00A32C97">
            <w:r>
              <w:t xml:space="preserve">b) Missingness for each variable not included, low % missing and many variables. </w:t>
            </w:r>
          </w:p>
          <w:p w14:paraId="48977054" w14:textId="77777777" w:rsidR="00621EB5" w:rsidRDefault="00621EB5" w:rsidP="00A32C97">
            <w:r>
              <w:t>c) Table 1</w:t>
            </w:r>
          </w:p>
        </w:tc>
        <w:tc>
          <w:tcPr>
            <w:tcW w:w="1401" w:type="pct"/>
          </w:tcPr>
          <w:p w14:paraId="74BD2AD7" w14:textId="77777777" w:rsidR="00621EB5" w:rsidRDefault="00621EB5" w:rsidP="00A32C97"/>
        </w:tc>
        <w:tc>
          <w:tcPr>
            <w:tcW w:w="692" w:type="pct"/>
          </w:tcPr>
          <w:p w14:paraId="182182A1" w14:textId="77777777" w:rsidR="00621EB5" w:rsidRDefault="00621EB5" w:rsidP="00A32C97"/>
        </w:tc>
      </w:tr>
      <w:tr w:rsidR="00621EB5" w:rsidRPr="00B71B11" w14:paraId="6EF90304" w14:textId="77777777" w:rsidTr="00A32C97">
        <w:tc>
          <w:tcPr>
            <w:tcW w:w="669" w:type="pct"/>
          </w:tcPr>
          <w:p w14:paraId="1BE89182" w14:textId="77777777" w:rsidR="00621EB5" w:rsidRPr="00B71B11" w:rsidRDefault="00621EB5" w:rsidP="00A32C97">
            <w:r>
              <w:t>Outcome data</w:t>
            </w:r>
          </w:p>
        </w:tc>
        <w:tc>
          <w:tcPr>
            <w:tcW w:w="268" w:type="pct"/>
          </w:tcPr>
          <w:p w14:paraId="4422F16E" w14:textId="77777777" w:rsidR="00621EB5" w:rsidRDefault="00621EB5" w:rsidP="00A32C97">
            <w:r>
              <w:t>15</w:t>
            </w:r>
          </w:p>
        </w:tc>
        <w:tc>
          <w:tcPr>
            <w:tcW w:w="1188" w:type="pct"/>
          </w:tcPr>
          <w:p w14:paraId="0B94F490" w14:textId="77777777" w:rsidR="00621EB5" w:rsidRPr="001C1D5D" w:rsidRDefault="00621EB5" w:rsidP="00A32C97">
            <w:pPr>
              <w:autoSpaceDE w:val="0"/>
              <w:autoSpaceDN w:val="0"/>
              <w:adjustRightInd w:val="0"/>
            </w:pPr>
            <w:r w:rsidRPr="001C1D5D">
              <w:rPr>
                <w:i/>
              </w:rPr>
              <w:t>Cohort study</w:t>
            </w:r>
            <w:r>
              <w:t xml:space="preserve"> - </w:t>
            </w:r>
            <w:r w:rsidRPr="001C1D5D">
              <w:t>Report numbers of outcome events or summary measures over time</w:t>
            </w:r>
          </w:p>
          <w:p w14:paraId="6C76E57E" w14:textId="77777777" w:rsidR="00621EB5" w:rsidRPr="001C1D5D" w:rsidRDefault="00621EB5" w:rsidP="00A32C97">
            <w:pPr>
              <w:autoSpaceDE w:val="0"/>
              <w:autoSpaceDN w:val="0"/>
              <w:adjustRightInd w:val="0"/>
            </w:pPr>
            <w:r w:rsidRPr="001C1D5D">
              <w:rPr>
                <w:i/>
              </w:rPr>
              <w:t>Case-control study</w:t>
            </w:r>
            <w:r>
              <w:t xml:space="preserve"> - </w:t>
            </w:r>
            <w:r w:rsidRPr="001C1D5D">
              <w:t>Report numbers in each exposure category, or summary measures of exposure</w:t>
            </w:r>
          </w:p>
          <w:p w14:paraId="284F00EB" w14:textId="77777777" w:rsidR="00621EB5" w:rsidRPr="001C1D5D" w:rsidRDefault="00621EB5" w:rsidP="00A32C97">
            <w:r w:rsidRPr="001C1D5D">
              <w:rPr>
                <w:i/>
              </w:rPr>
              <w:t>Cross-sectional study</w:t>
            </w:r>
            <w:r>
              <w:t xml:space="preserve"> - </w:t>
            </w:r>
            <w:r w:rsidRPr="001C1D5D">
              <w:t>Report numbers of outcome events or summary measures</w:t>
            </w:r>
          </w:p>
        </w:tc>
        <w:tc>
          <w:tcPr>
            <w:tcW w:w="782" w:type="pct"/>
          </w:tcPr>
          <w:p w14:paraId="79E311CE" w14:textId="77777777" w:rsidR="00621EB5" w:rsidRDefault="00621EB5" w:rsidP="00A32C97">
            <w:r>
              <w:t>Table 1</w:t>
            </w:r>
          </w:p>
        </w:tc>
        <w:tc>
          <w:tcPr>
            <w:tcW w:w="1401" w:type="pct"/>
          </w:tcPr>
          <w:p w14:paraId="172F1542" w14:textId="77777777" w:rsidR="00621EB5" w:rsidRDefault="00621EB5" w:rsidP="00A32C97"/>
        </w:tc>
        <w:tc>
          <w:tcPr>
            <w:tcW w:w="692" w:type="pct"/>
          </w:tcPr>
          <w:p w14:paraId="044F3D8D" w14:textId="77777777" w:rsidR="00621EB5" w:rsidRDefault="00621EB5" w:rsidP="00A32C97"/>
        </w:tc>
      </w:tr>
      <w:tr w:rsidR="00621EB5" w:rsidRPr="00B71B11" w14:paraId="1DDE3010" w14:textId="77777777" w:rsidTr="00A32C97">
        <w:tc>
          <w:tcPr>
            <w:tcW w:w="669" w:type="pct"/>
          </w:tcPr>
          <w:p w14:paraId="61F5A484" w14:textId="77777777" w:rsidR="00621EB5" w:rsidRPr="00B71B11" w:rsidRDefault="00621EB5" w:rsidP="00A32C97">
            <w:r>
              <w:t>Main results</w:t>
            </w:r>
          </w:p>
        </w:tc>
        <w:tc>
          <w:tcPr>
            <w:tcW w:w="268" w:type="pct"/>
          </w:tcPr>
          <w:p w14:paraId="27B543BB" w14:textId="77777777" w:rsidR="00621EB5" w:rsidRDefault="00621EB5" w:rsidP="00A32C97">
            <w:r>
              <w:t>16</w:t>
            </w:r>
          </w:p>
        </w:tc>
        <w:tc>
          <w:tcPr>
            <w:tcW w:w="1188" w:type="pct"/>
          </w:tcPr>
          <w:p w14:paraId="6FF4265C" w14:textId="77777777" w:rsidR="00621EB5" w:rsidRPr="001C1D5D" w:rsidRDefault="00621EB5" w:rsidP="00A32C97">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047097EE" w14:textId="77777777" w:rsidR="00621EB5" w:rsidRPr="001C1D5D" w:rsidRDefault="00621EB5" w:rsidP="00A32C97">
            <w:pPr>
              <w:autoSpaceDE w:val="0"/>
              <w:autoSpaceDN w:val="0"/>
              <w:adjustRightInd w:val="0"/>
            </w:pPr>
            <w:r w:rsidRPr="001C1D5D">
              <w:t>(b) Report category boundaries when continuous variables were categorized</w:t>
            </w:r>
          </w:p>
          <w:p w14:paraId="6E81265A" w14:textId="77777777" w:rsidR="00621EB5" w:rsidRPr="001C1D5D" w:rsidRDefault="00621EB5" w:rsidP="00A32C97">
            <w:r w:rsidRPr="001C1D5D">
              <w:lastRenderedPageBreak/>
              <w:t>(c) If relevant, consider translating estimates of relative risk into absolute risk for a meaningful time period</w:t>
            </w:r>
          </w:p>
        </w:tc>
        <w:tc>
          <w:tcPr>
            <w:tcW w:w="782" w:type="pct"/>
          </w:tcPr>
          <w:p w14:paraId="6BA940EE" w14:textId="518E48EF" w:rsidR="00621EB5" w:rsidRDefault="00621EB5" w:rsidP="00A32C97">
            <w:r>
              <w:lastRenderedPageBreak/>
              <w:t>a)</w:t>
            </w:r>
            <w:r w:rsidR="008E2CC1">
              <w:t xml:space="preserve"> </w:t>
            </w:r>
            <w:r>
              <w:t>Table 2 – although standard reporting of PSM and IV methods does not exactly fit the paradigm assumed in this checklist.</w:t>
            </w:r>
          </w:p>
          <w:p w14:paraId="572CDC93" w14:textId="309A7FAA" w:rsidR="00621EB5" w:rsidRDefault="00621EB5" w:rsidP="00A32C97">
            <w:r>
              <w:t xml:space="preserve">b) </w:t>
            </w:r>
            <w:r w:rsidR="008E2CC1">
              <w:t>T</w:t>
            </w:r>
            <w:r>
              <w:t>ables 3 &amp; 4</w:t>
            </w:r>
          </w:p>
          <w:p w14:paraId="6F16E5D1" w14:textId="3220667D" w:rsidR="00621EB5" w:rsidRDefault="00621EB5" w:rsidP="00A32C97">
            <w:r>
              <w:t>c) Table 3 &amp; 4</w:t>
            </w:r>
          </w:p>
        </w:tc>
        <w:tc>
          <w:tcPr>
            <w:tcW w:w="1401" w:type="pct"/>
          </w:tcPr>
          <w:p w14:paraId="5C7B6AC6" w14:textId="77777777" w:rsidR="00621EB5" w:rsidRDefault="00621EB5" w:rsidP="00A32C97"/>
        </w:tc>
        <w:tc>
          <w:tcPr>
            <w:tcW w:w="692" w:type="pct"/>
          </w:tcPr>
          <w:p w14:paraId="05BC24D8" w14:textId="77777777" w:rsidR="00621EB5" w:rsidRDefault="00621EB5" w:rsidP="00A32C97"/>
        </w:tc>
      </w:tr>
      <w:tr w:rsidR="00621EB5" w:rsidRPr="00B71B11" w14:paraId="2E6F7915" w14:textId="77777777" w:rsidTr="00A32C97">
        <w:tc>
          <w:tcPr>
            <w:tcW w:w="669" w:type="pct"/>
          </w:tcPr>
          <w:p w14:paraId="6FE69520" w14:textId="77777777" w:rsidR="00621EB5" w:rsidRPr="00B71B11" w:rsidRDefault="00621EB5" w:rsidP="00A32C97">
            <w:r>
              <w:t>Other analyses</w:t>
            </w:r>
          </w:p>
        </w:tc>
        <w:tc>
          <w:tcPr>
            <w:tcW w:w="268" w:type="pct"/>
          </w:tcPr>
          <w:p w14:paraId="7BF3D91E" w14:textId="77777777" w:rsidR="00621EB5" w:rsidRDefault="00621EB5" w:rsidP="00A32C97">
            <w:r>
              <w:t>17</w:t>
            </w:r>
          </w:p>
        </w:tc>
        <w:tc>
          <w:tcPr>
            <w:tcW w:w="1188" w:type="pct"/>
          </w:tcPr>
          <w:p w14:paraId="54DD54B3" w14:textId="77777777" w:rsidR="00621EB5" w:rsidRPr="001C1D5D" w:rsidRDefault="00621EB5" w:rsidP="00A32C97">
            <w:r w:rsidRPr="001C1D5D">
              <w:t>Report other analyses done—e.g., analyses of subgroups and interactions, and sensitivity analyses</w:t>
            </w:r>
          </w:p>
        </w:tc>
        <w:tc>
          <w:tcPr>
            <w:tcW w:w="782" w:type="pct"/>
          </w:tcPr>
          <w:p w14:paraId="4A073A28" w14:textId="77777777" w:rsidR="00621EB5" w:rsidRDefault="00621EB5" w:rsidP="00A32C97">
            <w:r>
              <w:t>n/a</w:t>
            </w:r>
          </w:p>
        </w:tc>
        <w:tc>
          <w:tcPr>
            <w:tcW w:w="1401" w:type="pct"/>
          </w:tcPr>
          <w:p w14:paraId="124EF649" w14:textId="77777777" w:rsidR="00621EB5" w:rsidRDefault="00621EB5" w:rsidP="00A32C97"/>
        </w:tc>
        <w:tc>
          <w:tcPr>
            <w:tcW w:w="692" w:type="pct"/>
          </w:tcPr>
          <w:p w14:paraId="7A4B1B9E" w14:textId="77777777" w:rsidR="00621EB5" w:rsidRDefault="00621EB5" w:rsidP="00A32C97"/>
        </w:tc>
      </w:tr>
      <w:tr w:rsidR="00621EB5" w:rsidRPr="00B71B11" w14:paraId="5453A2ED" w14:textId="77777777" w:rsidTr="00A32C97">
        <w:tc>
          <w:tcPr>
            <w:tcW w:w="5000" w:type="pct"/>
            <w:gridSpan w:val="6"/>
            <w:shd w:val="clear" w:color="auto" w:fill="BFBFBF" w:themeFill="background1" w:themeFillShade="BF"/>
          </w:tcPr>
          <w:p w14:paraId="0584D7B3" w14:textId="77777777" w:rsidR="00621EB5" w:rsidRPr="00B71B11" w:rsidRDefault="00621EB5" w:rsidP="00A32C97">
            <w:r w:rsidRPr="00B71B11">
              <w:rPr>
                <w:b/>
              </w:rPr>
              <w:t>Discussion</w:t>
            </w:r>
          </w:p>
        </w:tc>
      </w:tr>
      <w:tr w:rsidR="00621EB5" w:rsidRPr="00B71B11" w14:paraId="129961BC" w14:textId="77777777" w:rsidTr="00A32C97">
        <w:tc>
          <w:tcPr>
            <w:tcW w:w="669" w:type="pct"/>
          </w:tcPr>
          <w:p w14:paraId="279E4114" w14:textId="77777777" w:rsidR="00621EB5" w:rsidRPr="00B71B11" w:rsidRDefault="00621EB5" w:rsidP="00A32C97">
            <w:r>
              <w:t>Key results</w:t>
            </w:r>
          </w:p>
        </w:tc>
        <w:tc>
          <w:tcPr>
            <w:tcW w:w="268" w:type="pct"/>
          </w:tcPr>
          <w:p w14:paraId="7D337414" w14:textId="77777777" w:rsidR="00621EB5" w:rsidRPr="00B71B11" w:rsidRDefault="00621EB5" w:rsidP="00A32C97">
            <w:r>
              <w:t>18</w:t>
            </w:r>
          </w:p>
        </w:tc>
        <w:tc>
          <w:tcPr>
            <w:tcW w:w="1188" w:type="pct"/>
          </w:tcPr>
          <w:p w14:paraId="39F91EF9" w14:textId="77777777" w:rsidR="00621EB5" w:rsidRPr="001C1D5D" w:rsidRDefault="00621EB5" w:rsidP="00A32C97">
            <w:r w:rsidRPr="001C1D5D">
              <w:t>Summarise key results with reference to study objectives</w:t>
            </w:r>
          </w:p>
        </w:tc>
        <w:tc>
          <w:tcPr>
            <w:tcW w:w="782" w:type="pct"/>
          </w:tcPr>
          <w:p w14:paraId="25260C1A" w14:textId="6D1FB08D" w:rsidR="00621EB5" w:rsidRPr="00B71B11" w:rsidRDefault="008E2CC1" w:rsidP="00A32C97">
            <w:r>
              <w:t>Discussion paragraph 1</w:t>
            </w:r>
          </w:p>
        </w:tc>
        <w:tc>
          <w:tcPr>
            <w:tcW w:w="1401" w:type="pct"/>
          </w:tcPr>
          <w:p w14:paraId="3FAB0C86" w14:textId="77777777" w:rsidR="00621EB5" w:rsidRPr="00B71B11" w:rsidRDefault="00621EB5" w:rsidP="00A32C97"/>
        </w:tc>
        <w:tc>
          <w:tcPr>
            <w:tcW w:w="692" w:type="pct"/>
          </w:tcPr>
          <w:p w14:paraId="200C4AAC" w14:textId="77777777" w:rsidR="00621EB5" w:rsidRPr="00B71B11" w:rsidRDefault="00621EB5" w:rsidP="00A32C97"/>
        </w:tc>
      </w:tr>
      <w:tr w:rsidR="00621EB5" w:rsidRPr="00B71B11" w14:paraId="289CA5D1" w14:textId="77777777" w:rsidTr="00A32C97">
        <w:tc>
          <w:tcPr>
            <w:tcW w:w="669" w:type="pct"/>
          </w:tcPr>
          <w:p w14:paraId="21471415" w14:textId="77777777" w:rsidR="00621EB5" w:rsidRPr="00B71B11" w:rsidRDefault="00621EB5" w:rsidP="00A32C97">
            <w:r w:rsidRPr="00B71B11">
              <w:t>Limitations</w:t>
            </w:r>
          </w:p>
        </w:tc>
        <w:tc>
          <w:tcPr>
            <w:tcW w:w="268" w:type="pct"/>
          </w:tcPr>
          <w:p w14:paraId="3EDA389B" w14:textId="77777777" w:rsidR="00621EB5" w:rsidRPr="00B71B11" w:rsidRDefault="00621EB5" w:rsidP="00A32C97">
            <w:r>
              <w:t>19</w:t>
            </w:r>
          </w:p>
        </w:tc>
        <w:tc>
          <w:tcPr>
            <w:tcW w:w="1188" w:type="pct"/>
          </w:tcPr>
          <w:p w14:paraId="54BA5704" w14:textId="77777777" w:rsidR="00621EB5" w:rsidRPr="001C1D5D" w:rsidRDefault="00621EB5" w:rsidP="00A32C97">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0BA923F3" w14:textId="36C73EFB" w:rsidR="00621EB5" w:rsidRDefault="008E2CC1" w:rsidP="00A32C97">
            <w:r>
              <w:t>Discussion paragraph</w:t>
            </w:r>
            <w:r>
              <w:t xml:space="preserve"> 2</w:t>
            </w:r>
          </w:p>
        </w:tc>
        <w:tc>
          <w:tcPr>
            <w:tcW w:w="1401" w:type="pct"/>
          </w:tcPr>
          <w:p w14:paraId="72D4DF8A" w14:textId="77777777" w:rsidR="00621EB5" w:rsidRPr="00B71B11" w:rsidRDefault="00621EB5" w:rsidP="00A32C97">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6B90AF29" w14:textId="0B06DB73" w:rsidR="00621EB5" w:rsidRDefault="0033313B" w:rsidP="00A32C97">
            <w:r>
              <w:t xml:space="preserve">Discussion paragraph </w:t>
            </w:r>
            <w:r>
              <w:t>5</w:t>
            </w:r>
            <w:bookmarkStart w:id="0" w:name="_GoBack"/>
            <w:bookmarkEnd w:id="0"/>
          </w:p>
        </w:tc>
      </w:tr>
      <w:tr w:rsidR="00621EB5" w:rsidRPr="00B71B11" w14:paraId="0941CD40" w14:textId="77777777" w:rsidTr="00A32C97">
        <w:tc>
          <w:tcPr>
            <w:tcW w:w="669" w:type="pct"/>
          </w:tcPr>
          <w:p w14:paraId="1C920863" w14:textId="77777777" w:rsidR="00621EB5" w:rsidRPr="00B71B11" w:rsidRDefault="00621EB5" w:rsidP="00A32C97">
            <w:r>
              <w:t>Interpretation</w:t>
            </w:r>
          </w:p>
        </w:tc>
        <w:tc>
          <w:tcPr>
            <w:tcW w:w="268" w:type="pct"/>
          </w:tcPr>
          <w:p w14:paraId="2958800E" w14:textId="77777777" w:rsidR="00621EB5" w:rsidRDefault="00621EB5" w:rsidP="00A32C97">
            <w:r>
              <w:t>20</w:t>
            </w:r>
          </w:p>
        </w:tc>
        <w:tc>
          <w:tcPr>
            <w:tcW w:w="1188" w:type="pct"/>
          </w:tcPr>
          <w:p w14:paraId="43355481" w14:textId="77777777" w:rsidR="00621EB5" w:rsidRPr="001C1D5D" w:rsidRDefault="00621EB5" w:rsidP="00A32C97">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6FF7B446" w14:textId="40FA58EF" w:rsidR="00621EB5" w:rsidRDefault="008E2CC1" w:rsidP="00A32C97">
            <w:r>
              <w:t>Discussion paragraph</w:t>
            </w:r>
            <w:r>
              <w:t xml:space="preserve"> 1, 5 and 6</w:t>
            </w:r>
          </w:p>
        </w:tc>
        <w:tc>
          <w:tcPr>
            <w:tcW w:w="1401" w:type="pct"/>
          </w:tcPr>
          <w:p w14:paraId="0CCBD25A" w14:textId="77777777" w:rsidR="00621EB5" w:rsidRDefault="00621EB5" w:rsidP="00A32C97"/>
        </w:tc>
        <w:tc>
          <w:tcPr>
            <w:tcW w:w="692" w:type="pct"/>
          </w:tcPr>
          <w:p w14:paraId="02516FFC" w14:textId="77777777" w:rsidR="00621EB5" w:rsidRDefault="00621EB5" w:rsidP="00A32C97"/>
        </w:tc>
      </w:tr>
      <w:tr w:rsidR="00621EB5" w:rsidRPr="00B71B11" w14:paraId="0568C8BF" w14:textId="77777777" w:rsidTr="00A32C97">
        <w:tc>
          <w:tcPr>
            <w:tcW w:w="669" w:type="pct"/>
          </w:tcPr>
          <w:p w14:paraId="3C6BB44B" w14:textId="77777777" w:rsidR="00621EB5" w:rsidRPr="00B71B11" w:rsidRDefault="00621EB5" w:rsidP="00A32C97">
            <w:r>
              <w:t>Generalisability</w:t>
            </w:r>
          </w:p>
        </w:tc>
        <w:tc>
          <w:tcPr>
            <w:tcW w:w="268" w:type="pct"/>
          </w:tcPr>
          <w:p w14:paraId="0AF079E1" w14:textId="77777777" w:rsidR="00621EB5" w:rsidRDefault="00621EB5" w:rsidP="00A32C97">
            <w:r>
              <w:t>21</w:t>
            </w:r>
          </w:p>
        </w:tc>
        <w:tc>
          <w:tcPr>
            <w:tcW w:w="1188" w:type="pct"/>
          </w:tcPr>
          <w:p w14:paraId="468072B9" w14:textId="77777777" w:rsidR="00621EB5" w:rsidRPr="001C1D5D" w:rsidRDefault="00621EB5" w:rsidP="00A32C97">
            <w:pPr>
              <w:autoSpaceDE w:val="0"/>
              <w:autoSpaceDN w:val="0"/>
              <w:adjustRightInd w:val="0"/>
            </w:pPr>
            <w:r w:rsidRPr="001C1D5D">
              <w:t>Discuss the generalisability (external validity) of the study results</w:t>
            </w:r>
          </w:p>
        </w:tc>
        <w:tc>
          <w:tcPr>
            <w:tcW w:w="782" w:type="pct"/>
          </w:tcPr>
          <w:p w14:paraId="48BDEFB5" w14:textId="595295FF" w:rsidR="00621EB5" w:rsidRDefault="008E2CC1" w:rsidP="00A32C97">
            <w:r>
              <w:t>Discussion paragraphs 5 and 6</w:t>
            </w:r>
          </w:p>
        </w:tc>
        <w:tc>
          <w:tcPr>
            <w:tcW w:w="1401" w:type="pct"/>
          </w:tcPr>
          <w:p w14:paraId="39A1DE0D" w14:textId="77777777" w:rsidR="00621EB5" w:rsidRDefault="00621EB5" w:rsidP="00A32C97"/>
        </w:tc>
        <w:tc>
          <w:tcPr>
            <w:tcW w:w="692" w:type="pct"/>
          </w:tcPr>
          <w:p w14:paraId="11D076C3" w14:textId="77777777" w:rsidR="00621EB5" w:rsidRDefault="00621EB5" w:rsidP="00A32C97"/>
        </w:tc>
      </w:tr>
      <w:tr w:rsidR="00621EB5" w:rsidRPr="00B71B11" w14:paraId="6E2183C4" w14:textId="77777777" w:rsidTr="00A32C97">
        <w:tc>
          <w:tcPr>
            <w:tcW w:w="5000" w:type="pct"/>
            <w:gridSpan w:val="6"/>
            <w:shd w:val="clear" w:color="auto" w:fill="BFBFBF" w:themeFill="background1" w:themeFillShade="BF"/>
          </w:tcPr>
          <w:p w14:paraId="1FE9F9D1" w14:textId="77777777" w:rsidR="00621EB5" w:rsidRPr="00B71B11" w:rsidRDefault="00621EB5" w:rsidP="00A32C97">
            <w:pPr>
              <w:rPr>
                <w:bCs/>
              </w:rPr>
            </w:pPr>
            <w:r>
              <w:rPr>
                <w:b/>
              </w:rPr>
              <w:t>Other Information</w:t>
            </w:r>
          </w:p>
        </w:tc>
      </w:tr>
      <w:tr w:rsidR="00621EB5" w:rsidRPr="00B71B11" w14:paraId="47491D0A" w14:textId="77777777" w:rsidTr="00A32C97">
        <w:tc>
          <w:tcPr>
            <w:tcW w:w="669" w:type="pct"/>
          </w:tcPr>
          <w:p w14:paraId="16C8E2ED" w14:textId="77777777" w:rsidR="00621EB5" w:rsidRDefault="00621EB5" w:rsidP="00A32C97">
            <w:r>
              <w:t>Funding</w:t>
            </w:r>
          </w:p>
        </w:tc>
        <w:tc>
          <w:tcPr>
            <w:tcW w:w="268" w:type="pct"/>
          </w:tcPr>
          <w:p w14:paraId="33B66727" w14:textId="77777777" w:rsidR="00621EB5" w:rsidRDefault="00621EB5" w:rsidP="00A32C97">
            <w:r>
              <w:t>22</w:t>
            </w:r>
          </w:p>
        </w:tc>
        <w:tc>
          <w:tcPr>
            <w:tcW w:w="1188" w:type="pct"/>
          </w:tcPr>
          <w:p w14:paraId="77A020D3" w14:textId="77777777" w:rsidR="00621EB5" w:rsidRPr="00B71B11" w:rsidRDefault="00621EB5" w:rsidP="00A32C97">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551840CD" w14:textId="38C67EFB" w:rsidR="00621EB5" w:rsidRPr="00B71B11" w:rsidRDefault="005A1ECE" w:rsidP="00A32C97">
            <w:pPr>
              <w:rPr>
                <w:bCs/>
              </w:rPr>
            </w:pPr>
            <w:r>
              <w:rPr>
                <w:bCs/>
              </w:rPr>
              <w:t>Metadata</w:t>
            </w:r>
          </w:p>
        </w:tc>
        <w:tc>
          <w:tcPr>
            <w:tcW w:w="1401" w:type="pct"/>
          </w:tcPr>
          <w:p w14:paraId="1E7AE5F2" w14:textId="77777777" w:rsidR="00621EB5" w:rsidRPr="00B71B11" w:rsidRDefault="00621EB5" w:rsidP="00A32C97">
            <w:pPr>
              <w:rPr>
                <w:bCs/>
              </w:rPr>
            </w:pPr>
          </w:p>
        </w:tc>
        <w:tc>
          <w:tcPr>
            <w:tcW w:w="692" w:type="pct"/>
          </w:tcPr>
          <w:p w14:paraId="6BD436D9" w14:textId="77777777" w:rsidR="00621EB5" w:rsidRPr="00B71B11" w:rsidRDefault="00621EB5" w:rsidP="00A32C97">
            <w:pPr>
              <w:rPr>
                <w:bCs/>
              </w:rPr>
            </w:pPr>
          </w:p>
        </w:tc>
      </w:tr>
      <w:tr w:rsidR="00621EB5" w:rsidRPr="00B71B11" w14:paraId="40716A52" w14:textId="77777777" w:rsidTr="00A32C97">
        <w:tc>
          <w:tcPr>
            <w:tcW w:w="669" w:type="pct"/>
          </w:tcPr>
          <w:p w14:paraId="5AEBEC5C" w14:textId="77777777" w:rsidR="00621EB5" w:rsidRPr="001C1D5D" w:rsidRDefault="00621EB5" w:rsidP="00A32C97">
            <w:r>
              <w:t>Accessibility of protocol, raw data, and programming code</w:t>
            </w:r>
          </w:p>
        </w:tc>
        <w:tc>
          <w:tcPr>
            <w:tcW w:w="268" w:type="pct"/>
          </w:tcPr>
          <w:p w14:paraId="27D77C8F" w14:textId="77777777" w:rsidR="00621EB5" w:rsidRPr="00B71B11" w:rsidRDefault="00621EB5" w:rsidP="00A32C97"/>
        </w:tc>
        <w:tc>
          <w:tcPr>
            <w:tcW w:w="1188" w:type="pct"/>
          </w:tcPr>
          <w:p w14:paraId="10D24C73" w14:textId="77777777" w:rsidR="00621EB5" w:rsidRPr="00B71B11" w:rsidRDefault="00621EB5" w:rsidP="00A32C97">
            <w:pPr>
              <w:rPr>
                <w:bCs/>
              </w:rPr>
            </w:pPr>
            <w:r>
              <w:rPr>
                <w:bCs/>
              </w:rPr>
              <w:t>..</w:t>
            </w:r>
          </w:p>
        </w:tc>
        <w:tc>
          <w:tcPr>
            <w:tcW w:w="782" w:type="pct"/>
          </w:tcPr>
          <w:p w14:paraId="6ECB8ABA" w14:textId="77777777" w:rsidR="00621EB5" w:rsidRDefault="00621EB5" w:rsidP="00A32C97">
            <w:pPr>
              <w:rPr>
                <w:bCs/>
              </w:rPr>
            </w:pPr>
          </w:p>
        </w:tc>
        <w:tc>
          <w:tcPr>
            <w:tcW w:w="1401" w:type="pct"/>
          </w:tcPr>
          <w:p w14:paraId="1195EF32" w14:textId="77777777" w:rsidR="00621EB5" w:rsidRPr="00B71B11" w:rsidRDefault="00621EB5" w:rsidP="00A32C97">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4005FAC0" w14:textId="643DF43B" w:rsidR="00621EB5" w:rsidRDefault="005A1ECE" w:rsidP="00A32C97">
            <w:pPr>
              <w:rPr>
                <w:bCs/>
              </w:rPr>
            </w:pPr>
            <w:r>
              <w:rPr>
                <w:bCs/>
              </w:rPr>
              <w:t>Metadata</w:t>
            </w:r>
            <w:r w:rsidR="00621EB5">
              <w:rPr>
                <w:bCs/>
              </w:rPr>
              <w:t>.</w:t>
            </w:r>
          </w:p>
        </w:tc>
      </w:tr>
    </w:tbl>
    <w:p w14:paraId="5A08AC12" w14:textId="77777777" w:rsidR="00621EB5" w:rsidRDefault="00621EB5" w:rsidP="00621EB5"/>
    <w:p w14:paraId="19BE180A" w14:textId="77777777" w:rsidR="00621EB5" w:rsidRDefault="00621EB5" w:rsidP="00621EB5">
      <w:r>
        <w:t xml:space="preserve">*Reference: Benchimol EI, Smeeth L, Guttmann A, Harron K, Moher D, Petersen I, </w:t>
      </w:r>
      <w:r w:rsidRPr="00652533">
        <w:t>S</w:t>
      </w:r>
      <w:r w:rsidRPr="00652533">
        <w:rPr>
          <w:color w:val="000000"/>
        </w:rPr>
        <w:t>ø</w:t>
      </w:r>
      <w:r>
        <w:t xml:space="preserve">rensen HT, von Elm E, Langan SM, the RECORD Working Committee.  The REporting of studies Conducted using Observational Routinely-collected health Data (RECORD) Statement.  </w:t>
      </w:r>
      <w:r>
        <w:rPr>
          <w:i/>
        </w:rPr>
        <w:t xml:space="preserve">PLoS Medicine </w:t>
      </w:r>
      <w:r>
        <w:t>2015; in press.</w:t>
      </w:r>
    </w:p>
    <w:p w14:paraId="2CAD07E2" w14:textId="77777777" w:rsidR="00621EB5" w:rsidRDefault="00621EB5" w:rsidP="00621EB5">
      <w:r>
        <w:t>1</w:t>
      </w:r>
    </w:p>
    <w:p w14:paraId="05143130" w14:textId="77777777" w:rsidR="00621EB5" w:rsidRPr="00F279AF" w:rsidRDefault="00621EB5" w:rsidP="00621EB5">
      <w:r>
        <w:t>*Checklist is protected under Creative Commons Attribution (</w:t>
      </w:r>
      <w:hyperlink r:id="rId5" w:history="1">
        <w:r w:rsidRPr="00F279AF">
          <w:rPr>
            <w:rStyle w:val="Hyperlink"/>
          </w:rPr>
          <w:t>CC BY</w:t>
        </w:r>
      </w:hyperlink>
      <w:r>
        <w:t>) license.</w:t>
      </w:r>
    </w:p>
    <w:p w14:paraId="72AFA7DF" w14:textId="77777777" w:rsidR="00621EB5" w:rsidRPr="008D0EA0" w:rsidRDefault="00621EB5" w:rsidP="00621EB5"/>
    <w:p w14:paraId="4351C27D" w14:textId="77777777" w:rsidR="00861A7E" w:rsidRDefault="00861A7E"/>
    <w:sectPr w:rsidR="00861A7E" w:rsidSect="00ED3B18">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F705D9B"/>
    <w:multiLevelType w:val="hybridMultilevel"/>
    <w:tmpl w:val="391C725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1EB5"/>
    <w:rsid w:val="0030193E"/>
    <w:rsid w:val="0033313B"/>
    <w:rsid w:val="005A1ECE"/>
    <w:rsid w:val="00621EB5"/>
    <w:rsid w:val="00861A7E"/>
    <w:rsid w:val="008E2CC1"/>
    <w:rsid w:val="00933E9C"/>
    <w:rsid w:val="00D968BA"/>
    <w:rsid w:val="00FF10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1EF2B0"/>
  <w15:chartTrackingRefBased/>
  <w15:docId w15:val="{53F1043D-D1DC-4195-8564-07EAC81256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1EB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21E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21EB5"/>
    <w:pPr>
      <w:spacing w:after="200" w:line="276" w:lineRule="auto"/>
      <w:ind w:left="720"/>
      <w:contextualSpacing/>
    </w:pPr>
    <w:rPr>
      <w:rFonts w:ascii="Calibri" w:eastAsia="Times New Roman" w:hAnsi="Calibri" w:cs="Times New Roman"/>
      <w:lang w:val="en-CA" w:eastAsia="en-CA"/>
    </w:rPr>
  </w:style>
  <w:style w:type="character" w:styleId="Hyperlink">
    <w:name w:val="Hyperlink"/>
    <w:basedOn w:val="DefaultParagraphFont"/>
    <w:uiPriority w:val="99"/>
    <w:unhideWhenUsed/>
    <w:rsid w:val="00621EB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1465</Words>
  <Characters>835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wan Gray</dc:creator>
  <cp:keywords/>
  <dc:description/>
  <cp:lastModifiedBy>Ewan Gray</cp:lastModifiedBy>
  <cp:revision>5</cp:revision>
  <dcterms:created xsi:type="dcterms:W3CDTF">2019-11-19T15:33:00Z</dcterms:created>
  <dcterms:modified xsi:type="dcterms:W3CDTF">2019-11-19T15:39:00Z</dcterms:modified>
</cp:coreProperties>
</file>